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AAF68B" w14:textId="40213B8C" w:rsidR="002426C8" w:rsidRPr="002144AA" w:rsidRDefault="006B0AB6" w:rsidP="002144AA">
      <w:pPr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1"/>
          <w:szCs w:val="21"/>
        </w:rPr>
        <w:t>Supplementary</w:t>
      </w:r>
      <w:r w:rsidR="002426C8" w:rsidRPr="00D31533">
        <w:rPr>
          <w:rFonts w:ascii="Times New Roman" w:hAnsi="Times New Roman" w:cs="Times New Roman"/>
          <w:b/>
          <w:bCs/>
          <w:sz w:val="21"/>
          <w:szCs w:val="21"/>
        </w:rPr>
        <w:t xml:space="preserve"> Table </w:t>
      </w:r>
      <w:r w:rsidR="007931D3" w:rsidRPr="00D31533">
        <w:rPr>
          <w:rFonts w:ascii="Times New Roman" w:hAnsi="Times New Roman" w:cs="Times New Roman"/>
          <w:b/>
          <w:bCs/>
          <w:sz w:val="21"/>
          <w:szCs w:val="21"/>
        </w:rPr>
        <w:t>1</w:t>
      </w:r>
    </w:p>
    <w:p w14:paraId="6EC10A62" w14:textId="77777777" w:rsidR="002426C8" w:rsidRPr="00D31533" w:rsidRDefault="002426C8" w:rsidP="00D31533">
      <w:pPr>
        <w:spacing w:line="36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  <w:r w:rsidRPr="00D31533">
        <w:rPr>
          <w:rFonts w:ascii="Times New Roman" w:hAnsi="Times New Roman" w:cs="Times New Roman"/>
          <w:b/>
          <w:bCs/>
          <w:sz w:val="21"/>
          <w:szCs w:val="21"/>
        </w:rPr>
        <w:t xml:space="preserve">Relative mRNA Abundance of BMDMs in </w:t>
      </w:r>
      <w:r w:rsidR="00706FCD" w:rsidRPr="00D31533">
        <w:rPr>
          <w:rFonts w:ascii="Times New Roman" w:hAnsi="Times New Roman" w:cs="Times New Roman"/>
          <w:b/>
          <w:bCs/>
          <w:sz w:val="21"/>
          <w:szCs w:val="21"/>
        </w:rPr>
        <w:t>the different</w:t>
      </w:r>
      <w:r w:rsidR="00E308AE" w:rsidRPr="00D31533">
        <w:rPr>
          <w:rFonts w:ascii="Times New Roman" w:hAnsi="Times New Roman" w:cs="Times New Roman"/>
          <w:b/>
          <w:bCs/>
          <w:sz w:val="21"/>
          <w:szCs w:val="21"/>
        </w:rPr>
        <w:t xml:space="preserve"> group</w:t>
      </w:r>
      <w:r w:rsidR="00706FCD" w:rsidRPr="00D31533">
        <w:rPr>
          <w:rFonts w:ascii="Times New Roman" w:hAnsi="Times New Roman" w:cs="Times New Roman"/>
          <w:b/>
          <w:bCs/>
          <w:sz w:val="21"/>
          <w:szCs w:val="21"/>
        </w:rPr>
        <w:t>s</w:t>
      </w:r>
      <w:r w:rsidRPr="00D31533">
        <w:rPr>
          <w:rFonts w:ascii="Times New Roman" w:hAnsi="Times New Roman" w:cs="Times New Roman"/>
          <w:b/>
          <w:bCs/>
          <w:sz w:val="21"/>
          <w:szCs w:val="21"/>
        </w:rPr>
        <w:t>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3823"/>
        <w:gridCol w:w="4467"/>
      </w:tblGrid>
      <w:tr w:rsidR="0069680A" w:rsidRPr="002426C8" w14:paraId="2EB78416" w14:textId="77777777" w:rsidTr="0069680A">
        <w:tc>
          <w:tcPr>
            <w:tcW w:w="3823" w:type="dxa"/>
          </w:tcPr>
          <w:p w14:paraId="7EB85446" w14:textId="77777777" w:rsidR="0069680A" w:rsidRPr="002426C8" w:rsidRDefault="0069680A" w:rsidP="004129E3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426C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lust1</w:t>
            </w:r>
          </w:p>
        </w:tc>
        <w:tc>
          <w:tcPr>
            <w:tcW w:w="4467" w:type="dxa"/>
          </w:tcPr>
          <w:p w14:paraId="0085F93F" w14:textId="77777777" w:rsidR="0069680A" w:rsidRPr="002426C8" w:rsidRDefault="0069680A" w:rsidP="004129E3">
            <w:pPr>
              <w:ind w:firstLineChars="50" w:firstLine="105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426C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lust2</w:t>
            </w:r>
          </w:p>
        </w:tc>
      </w:tr>
      <w:tr w:rsidR="0069680A" w:rsidRPr="004129E3" w14:paraId="0EC19F1F" w14:textId="77777777" w:rsidTr="0069680A">
        <w:trPr>
          <w:trHeight w:val="274"/>
        </w:trPr>
        <w:tc>
          <w:tcPr>
            <w:tcW w:w="3823" w:type="dxa"/>
          </w:tcPr>
          <w:p w14:paraId="5152FB30" w14:textId="77777777" w:rsidR="0069680A" w:rsidRPr="00877981" w:rsidRDefault="002426C8" w:rsidP="004129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7798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</w:t>
            </w:r>
            <w:r w:rsidR="0069680A" w:rsidRPr="0087798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fb2</w:t>
            </w:r>
            <w:r w:rsidR="007F1F3E" w:rsidRPr="0087798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†</w:t>
            </w:r>
          </w:p>
          <w:p w14:paraId="777B3272" w14:textId="77777777" w:rsidR="0069680A" w:rsidRPr="00877981" w:rsidRDefault="002426C8" w:rsidP="004129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7798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  <w:r w:rsidR="0069680A" w:rsidRPr="0087798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cy9</w:t>
            </w:r>
            <w:r w:rsidR="007F1F3E" w:rsidRPr="0087798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††</w:t>
            </w:r>
          </w:p>
          <w:p w14:paraId="4C4B2504" w14:textId="77777777" w:rsidR="0069680A" w:rsidRPr="00877981" w:rsidRDefault="002426C8" w:rsidP="004129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87798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</w:t>
            </w:r>
            <w:r w:rsidR="0069680A" w:rsidRPr="0087798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s</w:t>
            </w:r>
            <w:proofErr w:type="spellEnd"/>
            <w:r w:rsidR="0036676B" w:rsidRPr="00877981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**</w:t>
            </w:r>
            <w:r w:rsidR="007F1F3E" w:rsidRPr="00877981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  <w:r w:rsidR="007F1F3E" w:rsidRPr="0087798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††</w:t>
            </w:r>
          </w:p>
          <w:p w14:paraId="79D7EFFA" w14:textId="77777777" w:rsidR="0069680A" w:rsidRPr="00877981" w:rsidRDefault="002426C8" w:rsidP="004129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77981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="0069680A" w:rsidRPr="00877981">
              <w:rPr>
                <w:rFonts w:ascii="Times New Roman" w:hAnsi="Times New Roman" w:cs="Times New Roman"/>
                <w:sz w:val="18"/>
                <w:szCs w:val="18"/>
              </w:rPr>
              <w:t>l12rb2</w:t>
            </w:r>
            <w:r w:rsidR="00BD7023" w:rsidRPr="0087798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†</w:t>
            </w:r>
          </w:p>
          <w:p w14:paraId="6C1E4EBE" w14:textId="77777777" w:rsidR="0069680A" w:rsidRPr="00877981" w:rsidRDefault="002426C8" w:rsidP="004129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7798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69680A" w:rsidRPr="00877981">
              <w:rPr>
                <w:rFonts w:ascii="Times New Roman" w:hAnsi="Times New Roman" w:cs="Times New Roman"/>
                <w:sz w:val="18"/>
                <w:szCs w:val="18"/>
              </w:rPr>
              <w:t>kt3</w:t>
            </w:r>
            <w:r w:rsidR="00BD7023" w:rsidRPr="0087798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*</w:t>
            </w:r>
          </w:p>
          <w:p w14:paraId="61BFB1DA" w14:textId="77777777" w:rsidR="0069680A" w:rsidRPr="00877981" w:rsidRDefault="002426C8" w:rsidP="004129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77981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69680A" w:rsidRPr="00877981">
              <w:rPr>
                <w:rFonts w:ascii="Times New Roman" w:hAnsi="Times New Roman" w:cs="Times New Roman"/>
                <w:sz w:val="18"/>
                <w:szCs w:val="18"/>
              </w:rPr>
              <w:t>tr2b</w:t>
            </w:r>
            <w:r w:rsidR="007F1F3E" w:rsidRPr="0087798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††</w:t>
            </w:r>
          </w:p>
          <w:p w14:paraId="1216E884" w14:textId="77777777" w:rsidR="0069680A" w:rsidRPr="00877981" w:rsidRDefault="002426C8" w:rsidP="004129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7798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69680A" w:rsidRPr="00877981">
              <w:rPr>
                <w:rFonts w:ascii="Times New Roman" w:hAnsi="Times New Roman" w:cs="Times New Roman"/>
                <w:sz w:val="18"/>
                <w:szCs w:val="18"/>
              </w:rPr>
              <w:t>hka2</w:t>
            </w:r>
            <w:r w:rsidR="0036676B" w:rsidRPr="0087798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*</w:t>
            </w:r>
          </w:p>
          <w:p w14:paraId="13E2CE26" w14:textId="77777777" w:rsidR="0069680A" w:rsidRPr="00877981" w:rsidRDefault="002426C8" w:rsidP="004129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77981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="0069680A" w:rsidRPr="00877981">
              <w:rPr>
                <w:rFonts w:ascii="Times New Roman" w:hAnsi="Times New Roman" w:cs="Times New Roman"/>
                <w:sz w:val="18"/>
                <w:szCs w:val="18"/>
              </w:rPr>
              <w:t>gf1</w:t>
            </w:r>
            <w:r w:rsidR="007F1F3E" w:rsidRPr="0087798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††</w:t>
            </w:r>
          </w:p>
          <w:p w14:paraId="7F0B3223" w14:textId="77777777" w:rsidR="0069680A" w:rsidRPr="00877981" w:rsidRDefault="002426C8" w:rsidP="004129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77981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="0069680A" w:rsidRPr="00877981">
              <w:rPr>
                <w:rFonts w:ascii="Times New Roman" w:hAnsi="Times New Roman" w:cs="Times New Roman"/>
                <w:sz w:val="18"/>
                <w:szCs w:val="18"/>
              </w:rPr>
              <w:t>no2</w:t>
            </w:r>
            <w:r w:rsidR="0036676B" w:rsidRPr="0087798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</w:p>
          <w:p w14:paraId="6B8F5A9A" w14:textId="77777777" w:rsidR="0069680A" w:rsidRPr="00877981" w:rsidRDefault="002426C8" w:rsidP="004129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7798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69680A" w:rsidRPr="00877981">
              <w:rPr>
                <w:rFonts w:ascii="Times New Roman" w:hAnsi="Times New Roman" w:cs="Times New Roman"/>
                <w:sz w:val="18"/>
                <w:szCs w:val="18"/>
              </w:rPr>
              <w:t>lcb2</w:t>
            </w:r>
            <w:r w:rsidR="00BD7023" w:rsidRPr="0087798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*</w:t>
            </w:r>
            <w:r w:rsidR="007F1F3E" w:rsidRPr="0087798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 ††</w:t>
            </w:r>
          </w:p>
          <w:p w14:paraId="7593C9BE" w14:textId="77777777" w:rsidR="0069680A" w:rsidRPr="00877981" w:rsidRDefault="002426C8" w:rsidP="004129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77981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69680A" w:rsidRPr="00877981">
              <w:rPr>
                <w:rFonts w:ascii="Times New Roman" w:hAnsi="Times New Roman" w:cs="Times New Roman"/>
                <w:sz w:val="18"/>
                <w:szCs w:val="18"/>
              </w:rPr>
              <w:t>tr2a</w:t>
            </w:r>
            <w:r w:rsidR="007F1F3E" w:rsidRPr="0087798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††</w:t>
            </w:r>
          </w:p>
          <w:p w14:paraId="41AF6B58" w14:textId="77777777" w:rsidR="0069680A" w:rsidRPr="00877981" w:rsidRDefault="002426C8" w:rsidP="004129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7798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69680A" w:rsidRPr="00877981">
              <w:rPr>
                <w:rFonts w:ascii="Times New Roman" w:hAnsi="Times New Roman" w:cs="Times New Roman"/>
                <w:sz w:val="18"/>
                <w:szCs w:val="18"/>
              </w:rPr>
              <w:t>tger2</w:t>
            </w:r>
            <w:r w:rsidR="007F1F3E" w:rsidRPr="0087798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††</w:t>
            </w:r>
          </w:p>
          <w:p w14:paraId="01B5E969" w14:textId="77777777" w:rsidR="0069680A" w:rsidRPr="00877981" w:rsidRDefault="002426C8" w:rsidP="004129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77981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 w:rsidR="0069680A" w:rsidRPr="00877981">
              <w:rPr>
                <w:rFonts w:ascii="Times New Roman" w:hAnsi="Times New Roman" w:cs="Times New Roman"/>
                <w:sz w:val="18"/>
                <w:szCs w:val="18"/>
              </w:rPr>
              <w:t>ylb</w:t>
            </w:r>
            <w:proofErr w:type="spellEnd"/>
            <w:r w:rsidR="007F1F3E" w:rsidRPr="0087798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</w:p>
          <w:p w14:paraId="3AC81DD6" w14:textId="77777777" w:rsidR="0069680A" w:rsidRPr="00877981" w:rsidRDefault="002426C8" w:rsidP="004129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7798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69680A" w:rsidRPr="00877981">
              <w:rPr>
                <w:rFonts w:ascii="Times New Roman" w:hAnsi="Times New Roman" w:cs="Times New Roman"/>
                <w:sz w:val="18"/>
                <w:szCs w:val="18"/>
              </w:rPr>
              <w:t>sic1</w:t>
            </w:r>
            <w:r w:rsidR="007F1F3E" w:rsidRPr="0087798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††</w:t>
            </w:r>
          </w:p>
          <w:p w14:paraId="2A2D7988" w14:textId="77777777" w:rsidR="0069680A" w:rsidRPr="00877981" w:rsidRDefault="002426C8" w:rsidP="004129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7798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69680A" w:rsidRPr="00877981">
              <w:rPr>
                <w:rFonts w:ascii="Times New Roman" w:hAnsi="Times New Roman" w:cs="Times New Roman"/>
                <w:sz w:val="18"/>
                <w:szCs w:val="18"/>
              </w:rPr>
              <w:t>tger4</w:t>
            </w:r>
            <w:r w:rsidR="007F1F3E" w:rsidRPr="0087798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††</w:t>
            </w:r>
          </w:p>
          <w:p w14:paraId="2D9C1845" w14:textId="77777777" w:rsidR="0069680A" w:rsidRPr="00877981" w:rsidRDefault="002426C8" w:rsidP="004129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7798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69680A" w:rsidRPr="00877981">
              <w:rPr>
                <w:rFonts w:ascii="Times New Roman" w:hAnsi="Times New Roman" w:cs="Times New Roman"/>
                <w:sz w:val="18"/>
                <w:szCs w:val="18"/>
              </w:rPr>
              <w:t>ck2</w:t>
            </w:r>
            <w:r w:rsidR="0036676B" w:rsidRPr="0087798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  <w:r w:rsidR="00BD7023" w:rsidRPr="0087798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 **</w:t>
            </w:r>
          </w:p>
          <w:p w14:paraId="585BDBF1" w14:textId="77777777" w:rsidR="0069680A" w:rsidRPr="00877981" w:rsidRDefault="002426C8" w:rsidP="004129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77981">
              <w:rPr>
                <w:rFonts w:ascii="Times New Roman" w:hAnsi="Times New Roman" w:cs="Times New Roman"/>
                <w:sz w:val="18"/>
                <w:szCs w:val="18"/>
              </w:rPr>
              <w:t>J</w:t>
            </w:r>
            <w:r w:rsidR="0069680A" w:rsidRPr="00877981">
              <w:rPr>
                <w:rFonts w:ascii="Times New Roman" w:hAnsi="Times New Roman" w:cs="Times New Roman"/>
                <w:sz w:val="18"/>
                <w:szCs w:val="18"/>
              </w:rPr>
              <w:t>un</w:t>
            </w:r>
            <w:r w:rsidR="00BD7023" w:rsidRPr="0087798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†</w:t>
            </w:r>
          </w:p>
          <w:p w14:paraId="57119453" w14:textId="77777777" w:rsidR="0069680A" w:rsidRPr="00877981" w:rsidRDefault="002426C8" w:rsidP="004129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798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69680A" w:rsidRPr="00877981">
              <w:rPr>
                <w:rFonts w:ascii="Times New Roman" w:hAnsi="Times New Roman" w:cs="Times New Roman"/>
                <w:sz w:val="18"/>
                <w:szCs w:val="18"/>
              </w:rPr>
              <w:t>dcy2</w:t>
            </w:r>
            <w:r w:rsidR="0036676B" w:rsidRPr="0087798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*</w:t>
            </w:r>
            <w:r w:rsidR="007F1F3E" w:rsidRPr="0087798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 ††</w:t>
            </w:r>
          </w:p>
        </w:tc>
        <w:tc>
          <w:tcPr>
            <w:tcW w:w="4467" w:type="dxa"/>
          </w:tcPr>
          <w:p w14:paraId="587423F2" w14:textId="77777777" w:rsidR="0069680A" w:rsidRPr="00877981" w:rsidRDefault="00A33230" w:rsidP="004129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77981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69680A" w:rsidRPr="00877981">
              <w:rPr>
                <w:rFonts w:ascii="Times New Roman" w:hAnsi="Times New Roman" w:cs="Times New Roman"/>
                <w:sz w:val="18"/>
                <w:szCs w:val="18"/>
              </w:rPr>
              <w:t>ap2k6</w:t>
            </w:r>
            <w:r w:rsidR="007F1F3E" w:rsidRPr="0087798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††</w:t>
            </w:r>
          </w:p>
          <w:p w14:paraId="7A93D50D" w14:textId="77777777" w:rsidR="0069680A" w:rsidRPr="00877981" w:rsidRDefault="00A33230" w:rsidP="004129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7798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69680A" w:rsidRPr="00877981">
              <w:rPr>
                <w:rFonts w:ascii="Times New Roman" w:hAnsi="Times New Roman" w:cs="Times New Roman"/>
                <w:sz w:val="18"/>
                <w:szCs w:val="18"/>
              </w:rPr>
              <w:t>apdh</w:t>
            </w:r>
            <w:proofErr w:type="spellEnd"/>
            <w:r w:rsidR="0036676B" w:rsidRPr="0087798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</w:p>
          <w:p w14:paraId="14614145" w14:textId="77777777" w:rsidR="004129E3" w:rsidRPr="00877981" w:rsidRDefault="00A33230" w:rsidP="004129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77981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="0069680A" w:rsidRPr="00877981">
              <w:rPr>
                <w:rFonts w:ascii="Times New Roman" w:hAnsi="Times New Roman" w:cs="Times New Roman"/>
                <w:sz w:val="18"/>
                <w:szCs w:val="18"/>
              </w:rPr>
              <w:t>l12b</w:t>
            </w:r>
            <w:r w:rsidR="00BD7023" w:rsidRPr="0087798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†</w:t>
            </w:r>
          </w:p>
          <w:p w14:paraId="7211BD1E" w14:textId="77777777" w:rsidR="0069680A" w:rsidRPr="00877981" w:rsidRDefault="00A33230" w:rsidP="004129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7798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69680A" w:rsidRPr="00877981">
              <w:rPr>
                <w:rFonts w:ascii="Times New Roman" w:hAnsi="Times New Roman" w:cs="Times New Roman"/>
                <w:sz w:val="18"/>
                <w:szCs w:val="18"/>
              </w:rPr>
              <w:t>la2g4a</w:t>
            </w:r>
            <w:r w:rsidR="007F1F3E" w:rsidRPr="0087798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††</w:t>
            </w:r>
          </w:p>
          <w:p w14:paraId="2D912BEC" w14:textId="77777777" w:rsidR="0069680A" w:rsidRPr="00877981" w:rsidRDefault="00A33230" w:rsidP="004129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77981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="0069680A" w:rsidRPr="00877981">
              <w:rPr>
                <w:rFonts w:ascii="Times New Roman" w:hAnsi="Times New Roman" w:cs="Times New Roman"/>
                <w:sz w:val="18"/>
                <w:szCs w:val="18"/>
              </w:rPr>
              <w:t>l1b</w:t>
            </w:r>
            <w:r w:rsidR="00BD7023" w:rsidRPr="0087798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†</w:t>
            </w:r>
            <w:r w:rsidR="007F1F3E" w:rsidRPr="0087798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 ††</w:t>
            </w:r>
          </w:p>
          <w:p w14:paraId="354ED8AC" w14:textId="77777777" w:rsidR="0069680A" w:rsidRPr="00877981" w:rsidRDefault="00A33230" w:rsidP="004129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77981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69680A" w:rsidRPr="00877981">
              <w:rPr>
                <w:rFonts w:ascii="Times New Roman" w:hAnsi="Times New Roman" w:cs="Times New Roman"/>
                <w:sz w:val="18"/>
                <w:szCs w:val="18"/>
              </w:rPr>
              <w:t>2-eb1</w:t>
            </w:r>
            <w:r w:rsidR="00BD7023" w:rsidRPr="0087798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†</w:t>
            </w:r>
          </w:p>
          <w:p w14:paraId="2CDB1374" w14:textId="77777777" w:rsidR="0069680A" w:rsidRPr="00877981" w:rsidRDefault="00A33230" w:rsidP="004129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7798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69680A" w:rsidRPr="00877981">
              <w:rPr>
                <w:rFonts w:ascii="Times New Roman" w:hAnsi="Times New Roman" w:cs="Times New Roman"/>
                <w:sz w:val="18"/>
                <w:szCs w:val="18"/>
              </w:rPr>
              <w:t>lcb4</w:t>
            </w:r>
            <w:r w:rsidR="00BD7023" w:rsidRPr="0087798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*</w:t>
            </w:r>
            <w:r w:rsidR="007F1F3E" w:rsidRPr="0087798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 ††</w:t>
            </w:r>
          </w:p>
          <w:p w14:paraId="6B86223A" w14:textId="77777777" w:rsidR="0069680A" w:rsidRPr="00877981" w:rsidRDefault="00A33230" w:rsidP="004129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7798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69680A" w:rsidRPr="00877981">
              <w:rPr>
                <w:rFonts w:ascii="Times New Roman" w:hAnsi="Times New Roman" w:cs="Times New Roman"/>
                <w:sz w:val="18"/>
                <w:szCs w:val="18"/>
              </w:rPr>
              <w:t>ik1</w:t>
            </w:r>
            <w:r w:rsidR="00BD7023" w:rsidRPr="0087798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*</w:t>
            </w:r>
          </w:p>
          <w:p w14:paraId="13DC0A27" w14:textId="77777777" w:rsidR="0069680A" w:rsidRPr="00877981" w:rsidRDefault="00A33230" w:rsidP="004129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7798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69680A" w:rsidRPr="00877981">
              <w:rPr>
                <w:rFonts w:ascii="Times New Roman" w:hAnsi="Times New Roman" w:cs="Times New Roman"/>
                <w:sz w:val="18"/>
                <w:szCs w:val="18"/>
              </w:rPr>
              <w:t>od2</w:t>
            </w:r>
            <w:r w:rsidR="00BD7023" w:rsidRPr="0087798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†</w:t>
            </w:r>
          </w:p>
          <w:p w14:paraId="7B7E300A" w14:textId="77777777" w:rsidR="0069680A" w:rsidRPr="00877981" w:rsidRDefault="00A33230" w:rsidP="004129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77981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="0069680A" w:rsidRPr="00877981">
              <w:rPr>
                <w:rFonts w:ascii="Times New Roman" w:hAnsi="Times New Roman" w:cs="Times New Roman"/>
                <w:sz w:val="18"/>
                <w:szCs w:val="18"/>
              </w:rPr>
              <w:t>l12rb1</w:t>
            </w:r>
            <w:r w:rsidR="00BD7023" w:rsidRPr="0087798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†</w:t>
            </w:r>
          </w:p>
          <w:p w14:paraId="3305E07A" w14:textId="77777777" w:rsidR="0069680A" w:rsidRPr="00877981" w:rsidRDefault="00A33230" w:rsidP="004129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77981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69680A" w:rsidRPr="00877981">
              <w:rPr>
                <w:rFonts w:ascii="Times New Roman" w:hAnsi="Times New Roman" w:cs="Times New Roman"/>
                <w:sz w:val="18"/>
                <w:szCs w:val="18"/>
              </w:rPr>
              <w:t>yp4a32</w:t>
            </w:r>
            <w:r w:rsidR="007F1F3E" w:rsidRPr="0087798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††</w:t>
            </w:r>
          </w:p>
          <w:p w14:paraId="03817114" w14:textId="77777777" w:rsidR="0069680A" w:rsidRPr="00877981" w:rsidRDefault="00A33230" w:rsidP="004129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7798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69680A" w:rsidRPr="00877981">
              <w:rPr>
                <w:rFonts w:ascii="Times New Roman" w:hAnsi="Times New Roman" w:cs="Times New Roman"/>
                <w:sz w:val="18"/>
                <w:szCs w:val="18"/>
              </w:rPr>
              <w:t>ldoc</w:t>
            </w:r>
            <w:proofErr w:type="spellEnd"/>
            <w:r w:rsidR="0036676B" w:rsidRPr="0087798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</w:p>
          <w:p w14:paraId="17DBCE0E" w14:textId="77777777" w:rsidR="0069680A" w:rsidRPr="00877981" w:rsidRDefault="00A33230" w:rsidP="004129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7798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</w:t>
            </w:r>
            <w:r w:rsidR="0069680A" w:rsidRPr="0087798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lc2a1</w:t>
            </w:r>
            <w:r w:rsidR="00BD7023" w:rsidRPr="0087798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*</w:t>
            </w:r>
            <w:r w:rsidR="00BD7023" w:rsidRPr="0087798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BD7023" w:rsidRPr="0087798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BD7023" w:rsidRPr="0087798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lut1</w:t>
            </w:r>
            <w:r w:rsidR="00BD7023" w:rsidRPr="0087798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67CB4FE" w14:textId="77777777" w:rsidR="0069680A" w:rsidRPr="00877981" w:rsidRDefault="00A33230" w:rsidP="004129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77981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69680A" w:rsidRPr="00877981">
              <w:rPr>
                <w:rFonts w:ascii="Times New Roman" w:hAnsi="Times New Roman" w:cs="Times New Roman"/>
                <w:sz w:val="18"/>
                <w:szCs w:val="18"/>
              </w:rPr>
              <w:t>apk8</w:t>
            </w:r>
            <w:r w:rsidR="007F1F3E" w:rsidRPr="0087798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††</w:t>
            </w:r>
          </w:p>
          <w:p w14:paraId="5938602B" w14:textId="77777777" w:rsidR="0069680A" w:rsidRPr="00877981" w:rsidRDefault="00A33230" w:rsidP="004129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7798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69680A" w:rsidRPr="00877981">
              <w:rPr>
                <w:rFonts w:ascii="Times New Roman" w:hAnsi="Times New Roman" w:cs="Times New Roman"/>
                <w:sz w:val="18"/>
                <w:szCs w:val="18"/>
              </w:rPr>
              <w:t>rkce</w:t>
            </w:r>
            <w:proofErr w:type="spellEnd"/>
            <w:r w:rsidR="007F1F3E" w:rsidRPr="0087798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††</w:t>
            </w:r>
          </w:p>
          <w:p w14:paraId="62CE410A" w14:textId="77777777" w:rsidR="0069680A" w:rsidRPr="00877981" w:rsidRDefault="00A33230" w:rsidP="004129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7798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69680A" w:rsidRPr="00877981">
              <w:rPr>
                <w:rFonts w:ascii="Times New Roman" w:hAnsi="Times New Roman" w:cs="Times New Roman"/>
                <w:sz w:val="18"/>
                <w:szCs w:val="18"/>
              </w:rPr>
              <w:t>lcb1</w:t>
            </w:r>
            <w:r w:rsidR="0036676B" w:rsidRPr="0087798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*</w:t>
            </w:r>
            <w:r w:rsidR="007F1F3E" w:rsidRPr="0087798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 ††</w:t>
            </w:r>
          </w:p>
          <w:p w14:paraId="1DA1FA4C" w14:textId="77777777" w:rsidR="0069680A" w:rsidRPr="00877981" w:rsidRDefault="00A33230" w:rsidP="004129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77981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="0069680A" w:rsidRPr="00877981">
              <w:rPr>
                <w:rFonts w:ascii="Times New Roman" w:hAnsi="Times New Roman" w:cs="Times New Roman"/>
                <w:sz w:val="18"/>
                <w:szCs w:val="18"/>
              </w:rPr>
              <w:t>l1r1</w:t>
            </w:r>
            <w:r w:rsidR="007F1F3E" w:rsidRPr="0087798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††</w:t>
            </w:r>
          </w:p>
          <w:p w14:paraId="6A0BEB08" w14:textId="77777777" w:rsidR="0069680A" w:rsidRPr="00877981" w:rsidRDefault="00A33230" w:rsidP="004129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77981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="0069680A" w:rsidRPr="00877981">
              <w:rPr>
                <w:rFonts w:ascii="Times New Roman" w:hAnsi="Times New Roman" w:cs="Times New Roman"/>
                <w:sz w:val="18"/>
                <w:szCs w:val="18"/>
              </w:rPr>
              <w:t>l21r</w:t>
            </w:r>
            <w:r w:rsidR="00BD7023" w:rsidRPr="0087798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†</w:t>
            </w:r>
          </w:p>
          <w:p w14:paraId="66447F4D" w14:textId="77777777" w:rsidR="0069680A" w:rsidRPr="00877981" w:rsidRDefault="00A33230" w:rsidP="004129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7798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69680A" w:rsidRPr="00877981">
              <w:rPr>
                <w:rFonts w:ascii="Times New Roman" w:hAnsi="Times New Roman" w:cs="Times New Roman"/>
                <w:sz w:val="18"/>
                <w:szCs w:val="18"/>
              </w:rPr>
              <w:t>dh7</w:t>
            </w:r>
            <w:r w:rsidR="0036676B" w:rsidRPr="0087798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</w:p>
          <w:p w14:paraId="6CD48E4D" w14:textId="77777777" w:rsidR="0069680A" w:rsidRPr="00877981" w:rsidRDefault="00A33230" w:rsidP="004129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77981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="0069680A" w:rsidRPr="00877981">
              <w:rPr>
                <w:rFonts w:ascii="Times New Roman" w:hAnsi="Times New Roman" w:cs="Times New Roman"/>
                <w:sz w:val="18"/>
                <w:szCs w:val="18"/>
              </w:rPr>
              <w:t>l1rap</w:t>
            </w:r>
            <w:r w:rsidR="007F1F3E" w:rsidRPr="0087798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††</w:t>
            </w:r>
          </w:p>
          <w:p w14:paraId="31641E4E" w14:textId="77777777" w:rsidR="0069680A" w:rsidRPr="00877981" w:rsidRDefault="00A33230" w:rsidP="004129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77981"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="0069680A" w:rsidRPr="00877981">
              <w:rPr>
                <w:rFonts w:ascii="Times New Roman" w:hAnsi="Times New Roman" w:cs="Times New Roman"/>
                <w:sz w:val="18"/>
                <w:szCs w:val="18"/>
              </w:rPr>
              <w:t>gt1a2</w:t>
            </w:r>
            <w:r w:rsidRPr="0087798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</w:p>
          <w:p w14:paraId="68EB5366" w14:textId="77777777" w:rsidR="0069680A" w:rsidRPr="00877981" w:rsidRDefault="00A33230" w:rsidP="004129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77981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="0069680A" w:rsidRPr="00877981">
              <w:rPr>
                <w:rFonts w:ascii="Times New Roman" w:hAnsi="Times New Roman" w:cs="Times New Roman"/>
                <w:sz w:val="18"/>
                <w:szCs w:val="18"/>
              </w:rPr>
              <w:t>l10</w:t>
            </w:r>
            <w:r w:rsidR="00BD7023" w:rsidRPr="0087798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†</w:t>
            </w:r>
          </w:p>
          <w:p w14:paraId="26EB71AF" w14:textId="77777777" w:rsidR="0069680A" w:rsidRPr="00877981" w:rsidRDefault="00A33230" w:rsidP="004129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7798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69680A" w:rsidRPr="00877981">
              <w:rPr>
                <w:rFonts w:ascii="Times New Roman" w:hAnsi="Times New Roman" w:cs="Times New Roman"/>
                <w:sz w:val="18"/>
                <w:szCs w:val="18"/>
              </w:rPr>
              <w:t>gk1</w:t>
            </w:r>
            <w:r w:rsidR="0036676B" w:rsidRPr="0087798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</w:p>
          <w:p w14:paraId="31750331" w14:textId="77777777" w:rsidR="0069680A" w:rsidRPr="00877981" w:rsidRDefault="00A33230" w:rsidP="004129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77981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="0069680A" w:rsidRPr="00877981">
              <w:rPr>
                <w:rFonts w:ascii="Times New Roman" w:hAnsi="Times New Roman" w:cs="Times New Roman"/>
                <w:sz w:val="18"/>
                <w:szCs w:val="18"/>
              </w:rPr>
              <w:t>l12a</w:t>
            </w:r>
            <w:r w:rsidR="00BD7023" w:rsidRPr="0087798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†</w:t>
            </w:r>
          </w:p>
          <w:p w14:paraId="7108469D" w14:textId="77777777" w:rsidR="0069680A" w:rsidRPr="00877981" w:rsidRDefault="00A33230" w:rsidP="004129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77981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="0069680A" w:rsidRPr="00877981">
              <w:rPr>
                <w:rFonts w:ascii="Times New Roman" w:hAnsi="Times New Roman" w:cs="Times New Roman"/>
                <w:sz w:val="18"/>
                <w:szCs w:val="18"/>
              </w:rPr>
              <w:t>l23r</w:t>
            </w:r>
            <w:r w:rsidR="00BD7023" w:rsidRPr="0087798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†</w:t>
            </w:r>
          </w:p>
          <w:p w14:paraId="6589F0BD" w14:textId="77777777" w:rsidR="0069680A" w:rsidRPr="00877981" w:rsidRDefault="00A33230" w:rsidP="004129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77981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="0069680A" w:rsidRPr="00877981">
              <w:rPr>
                <w:rFonts w:ascii="Times New Roman" w:hAnsi="Times New Roman" w:cs="Times New Roman"/>
                <w:sz w:val="18"/>
                <w:szCs w:val="18"/>
              </w:rPr>
              <w:t>l6</w:t>
            </w:r>
            <w:r w:rsidR="00BD7023" w:rsidRPr="0087798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†</w:t>
            </w:r>
          </w:p>
          <w:p w14:paraId="77E57EAA" w14:textId="77777777" w:rsidR="0069680A" w:rsidRPr="00877981" w:rsidRDefault="00A33230" w:rsidP="004129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77981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="0069680A" w:rsidRPr="00877981">
              <w:rPr>
                <w:rFonts w:ascii="Times New Roman" w:hAnsi="Times New Roman" w:cs="Times New Roman"/>
                <w:sz w:val="18"/>
                <w:szCs w:val="18"/>
              </w:rPr>
              <w:t>l1a</w:t>
            </w:r>
            <w:r w:rsidR="00BD7023" w:rsidRPr="0087798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†</w:t>
            </w:r>
          </w:p>
          <w:p w14:paraId="3A393133" w14:textId="77777777" w:rsidR="0069680A" w:rsidRPr="00877981" w:rsidRDefault="00A33230" w:rsidP="004129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7798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69680A" w:rsidRPr="00877981">
              <w:rPr>
                <w:rFonts w:ascii="Times New Roman" w:hAnsi="Times New Roman" w:cs="Times New Roman"/>
                <w:sz w:val="18"/>
                <w:szCs w:val="18"/>
              </w:rPr>
              <w:t>tat1</w:t>
            </w:r>
            <w:r w:rsidR="00BD7023" w:rsidRPr="0087798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†</w:t>
            </w:r>
          </w:p>
          <w:p w14:paraId="3F214BAB" w14:textId="77777777" w:rsidR="0069680A" w:rsidRPr="00877981" w:rsidRDefault="00A33230" w:rsidP="004129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7798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69680A" w:rsidRPr="00877981">
              <w:rPr>
                <w:rFonts w:ascii="Times New Roman" w:hAnsi="Times New Roman" w:cs="Times New Roman"/>
                <w:sz w:val="18"/>
                <w:szCs w:val="18"/>
              </w:rPr>
              <w:t>tat3</w:t>
            </w:r>
            <w:r w:rsidR="00BD7023" w:rsidRPr="0087798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†</w:t>
            </w:r>
          </w:p>
          <w:p w14:paraId="7B60A64D" w14:textId="77777777" w:rsidR="0069680A" w:rsidRPr="00877981" w:rsidRDefault="00A33230" w:rsidP="004129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7798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69680A" w:rsidRPr="00877981">
              <w:rPr>
                <w:rFonts w:ascii="Times New Roman" w:hAnsi="Times New Roman" w:cs="Times New Roman"/>
                <w:sz w:val="18"/>
                <w:szCs w:val="18"/>
              </w:rPr>
              <w:t>ys1</w:t>
            </w:r>
            <w:r w:rsidR="0036676B" w:rsidRPr="0087798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*</w:t>
            </w:r>
          </w:p>
          <w:p w14:paraId="45D8C73E" w14:textId="77777777" w:rsidR="0069680A" w:rsidRPr="00877981" w:rsidRDefault="00A33230" w:rsidP="004129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7798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69680A" w:rsidRPr="00877981">
              <w:rPr>
                <w:rFonts w:ascii="Times New Roman" w:hAnsi="Times New Roman" w:cs="Times New Roman"/>
                <w:sz w:val="18"/>
                <w:szCs w:val="18"/>
              </w:rPr>
              <w:t>fkp</w:t>
            </w:r>
            <w:proofErr w:type="spellEnd"/>
            <w:r w:rsidR="0036676B" w:rsidRPr="0087798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</w:p>
          <w:p w14:paraId="28606553" w14:textId="77777777" w:rsidR="0069680A" w:rsidRPr="00877981" w:rsidRDefault="00A33230" w:rsidP="004129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77981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="0069680A" w:rsidRPr="00877981">
              <w:rPr>
                <w:rFonts w:ascii="Times New Roman" w:hAnsi="Times New Roman" w:cs="Times New Roman"/>
                <w:sz w:val="18"/>
                <w:szCs w:val="18"/>
              </w:rPr>
              <w:t>l2rg</w:t>
            </w:r>
            <w:r w:rsidR="00BD7023" w:rsidRPr="0087798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†</w:t>
            </w:r>
          </w:p>
          <w:p w14:paraId="151BE5CA" w14:textId="77777777" w:rsidR="0069680A" w:rsidRPr="00877981" w:rsidRDefault="00A33230" w:rsidP="004129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7798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69680A" w:rsidRPr="00877981">
              <w:rPr>
                <w:rFonts w:ascii="Times New Roman" w:hAnsi="Times New Roman" w:cs="Times New Roman"/>
                <w:sz w:val="18"/>
                <w:szCs w:val="18"/>
              </w:rPr>
              <w:t>rkcb</w:t>
            </w:r>
            <w:proofErr w:type="spellEnd"/>
            <w:r w:rsidR="007F1F3E" w:rsidRPr="0087798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††</w:t>
            </w:r>
          </w:p>
          <w:p w14:paraId="6A4B388B" w14:textId="77777777" w:rsidR="0069680A" w:rsidRPr="00877981" w:rsidRDefault="00A33230" w:rsidP="004129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7798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69680A" w:rsidRPr="00877981">
              <w:rPr>
                <w:rFonts w:ascii="Times New Roman" w:hAnsi="Times New Roman" w:cs="Times New Roman"/>
                <w:sz w:val="18"/>
                <w:szCs w:val="18"/>
              </w:rPr>
              <w:t>gm2</w:t>
            </w:r>
            <w:r w:rsidR="0036676B" w:rsidRPr="0087798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</w:p>
          <w:p w14:paraId="62C5153E" w14:textId="77777777" w:rsidR="0069680A" w:rsidRPr="00877981" w:rsidRDefault="00A33230" w:rsidP="004129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7798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69680A" w:rsidRPr="00877981">
              <w:rPr>
                <w:rFonts w:ascii="Times New Roman" w:hAnsi="Times New Roman" w:cs="Times New Roman"/>
                <w:sz w:val="18"/>
                <w:szCs w:val="18"/>
              </w:rPr>
              <w:t>css2</w:t>
            </w:r>
            <w:r w:rsidR="0036676B" w:rsidRPr="0087798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</w:p>
          <w:p w14:paraId="3DCCE92E" w14:textId="77777777" w:rsidR="0069680A" w:rsidRPr="00877981" w:rsidRDefault="00A33230" w:rsidP="004129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77981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69680A" w:rsidRPr="00877981">
              <w:rPr>
                <w:rFonts w:ascii="Times New Roman" w:hAnsi="Times New Roman" w:cs="Times New Roman"/>
                <w:sz w:val="18"/>
                <w:szCs w:val="18"/>
              </w:rPr>
              <w:t>pi1</w:t>
            </w:r>
            <w:r w:rsidR="0036676B" w:rsidRPr="0087798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</w:p>
          <w:p w14:paraId="791A54A3" w14:textId="77777777" w:rsidR="0069680A" w:rsidRPr="00877981" w:rsidRDefault="00A33230" w:rsidP="004129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77981"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="0069680A" w:rsidRPr="00877981">
              <w:rPr>
                <w:rFonts w:ascii="Times New Roman" w:hAnsi="Times New Roman" w:cs="Times New Roman"/>
                <w:sz w:val="18"/>
                <w:szCs w:val="18"/>
              </w:rPr>
              <w:t>gt1a6b</w:t>
            </w:r>
            <w:r w:rsidRPr="0087798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</w:p>
          <w:p w14:paraId="022DE3A2" w14:textId="77777777" w:rsidR="0069680A" w:rsidRPr="00877981" w:rsidRDefault="00A33230" w:rsidP="004129E3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proofErr w:type="spellStart"/>
            <w:r w:rsidRPr="0087798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69680A" w:rsidRPr="00877981">
              <w:rPr>
                <w:rFonts w:ascii="Times New Roman" w:hAnsi="Times New Roman" w:cs="Times New Roman"/>
                <w:sz w:val="18"/>
                <w:szCs w:val="18"/>
              </w:rPr>
              <w:t>fkl</w:t>
            </w:r>
            <w:proofErr w:type="spellEnd"/>
            <w:r w:rsidR="0036676B" w:rsidRPr="0087798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  <w:r w:rsidR="00BD7023" w:rsidRPr="0087798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 **</w:t>
            </w:r>
          </w:p>
          <w:p w14:paraId="35827F6A" w14:textId="77777777" w:rsidR="0069680A" w:rsidRPr="00877981" w:rsidRDefault="00A33230" w:rsidP="004129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77981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="0069680A" w:rsidRPr="00877981">
              <w:rPr>
                <w:rFonts w:ascii="Times New Roman" w:hAnsi="Times New Roman" w:cs="Times New Roman"/>
                <w:sz w:val="18"/>
                <w:szCs w:val="18"/>
              </w:rPr>
              <w:t>l4ra</w:t>
            </w:r>
            <w:r w:rsidR="00BD7023" w:rsidRPr="0087798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†</w:t>
            </w:r>
          </w:p>
          <w:p w14:paraId="6A5EDCE0" w14:textId="77777777" w:rsidR="0069680A" w:rsidRPr="00877981" w:rsidRDefault="00A33230" w:rsidP="004129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77981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69680A" w:rsidRPr="00877981">
              <w:rPr>
                <w:rFonts w:ascii="Times New Roman" w:hAnsi="Times New Roman" w:cs="Times New Roman"/>
                <w:sz w:val="18"/>
                <w:szCs w:val="18"/>
              </w:rPr>
              <w:t>lr2</w:t>
            </w:r>
            <w:r w:rsidR="00BD7023" w:rsidRPr="0087798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†</w:t>
            </w:r>
          </w:p>
          <w:p w14:paraId="544C6646" w14:textId="77777777" w:rsidR="0069680A" w:rsidRPr="00877981" w:rsidRDefault="00A33230" w:rsidP="004129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7798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69680A" w:rsidRPr="00877981">
              <w:rPr>
                <w:rFonts w:ascii="Times New Roman" w:hAnsi="Times New Roman" w:cs="Times New Roman"/>
                <w:sz w:val="18"/>
                <w:szCs w:val="18"/>
              </w:rPr>
              <w:t>pi1</w:t>
            </w:r>
            <w:r w:rsidR="0036676B" w:rsidRPr="0087798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</w:p>
          <w:p w14:paraId="11FC70A9" w14:textId="77777777" w:rsidR="0069680A" w:rsidRPr="00877981" w:rsidRDefault="00A33230" w:rsidP="004129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7798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</w:t>
            </w:r>
            <w:r w:rsidR="0069680A" w:rsidRPr="00877981">
              <w:rPr>
                <w:rFonts w:ascii="Times New Roman" w:hAnsi="Times New Roman" w:cs="Times New Roman"/>
                <w:sz w:val="18"/>
                <w:szCs w:val="18"/>
              </w:rPr>
              <w:t>tat4</w:t>
            </w:r>
            <w:r w:rsidR="00BD7023" w:rsidRPr="0087798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†</w:t>
            </w:r>
          </w:p>
          <w:p w14:paraId="1C7AC615" w14:textId="77777777" w:rsidR="0069680A" w:rsidRPr="00877981" w:rsidRDefault="00A33230" w:rsidP="00A33230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87798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69680A" w:rsidRPr="00877981">
              <w:rPr>
                <w:rFonts w:ascii="Times New Roman" w:hAnsi="Times New Roman" w:cs="Times New Roman"/>
                <w:sz w:val="18"/>
                <w:szCs w:val="18"/>
              </w:rPr>
              <w:t>kr1b8</w:t>
            </w:r>
            <w:r w:rsidRPr="0087798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 **</w:t>
            </w:r>
          </w:p>
          <w:p w14:paraId="2D0DE06F" w14:textId="77777777" w:rsidR="0069680A" w:rsidRPr="00877981" w:rsidRDefault="00A33230" w:rsidP="004129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77981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69680A" w:rsidRPr="00877981">
              <w:rPr>
                <w:rFonts w:ascii="Times New Roman" w:hAnsi="Times New Roman" w:cs="Times New Roman"/>
                <w:sz w:val="18"/>
                <w:szCs w:val="18"/>
              </w:rPr>
              <w:t>2-ab1</w:t>
            </w:r>
            <w:r w:rsidR="00BD7023" w:rsidRPr="0087798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†</w:t>
            </w:r>
          </w:p>
          <w:p w14:paraId="0867BCC6" w14:textId="77777777" w:rsidR="0069680A" w:rsidRPr="00877981" w:rsidRDefault="00A33230" w:rsidP="004129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7798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69680A" w:rsidRPr="00877981">
              <w:rPr>
                <w:rFonts w:ascii="Times New Roman" w:hAnsi="Times New Roman" w:cs="Times New Roman"/>
                <w:sz w:val="18"/>
                <w:szCs w:val="18"/>
              </w:rPr>
              <w:t>ygl</w:t>
            </w:r>
            <w:proofErr w:type="spellEnd"/>
            <w:r w:rsidR="0036676B" w:rsidRPr="0087798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*</w:t>
            </w:r>
          </w:p>
        </w:tc>
      </w:tr>
    </w:tbl>
    <w:p w14:paraId="35021BAA" w14:textId="77777777" w:rsidR="004129E3" w:rsidRDefault="004129E3" w:rsidP="004129E3">
      <w:pPr>
        <w:spacing w:line="276" w:lineRule="auto"/>
        <w:rPr>
          <w:rFonts w:ascii="Times New Roman" w:hAnsi="Times New Roman" w:cs="Times New Roman"/>
          <w:sz w:val="21"/>
          <w:szCs w:val="21"/>
        </w:rPr>
      </w:pPr>
    </w:p>
    <w:p w14:paraId="2CEC1376" w14:textId="1242D3FD" w:rsidR="00E308AE" w:rsidRPr="00E308AE" w:rsidRDefault="00E308AE" w:rsidP="004129E3">
      <w:pPr>
        <w:spacing w:line="276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The genes from top to bottom listed in th</w:t>
      </w:r>
      <w:r w:rsidR="00823A0F">
        <w:rPr>
          <w:rFonts w:ascii="Times New Roman" w:hAnsi="Times New Roman" w:cs="Times New Roman" w:hint="eastAsia"/>
          <w:sz w:val="21"/>
          <w:szCs w:val="21"/>
        </w:rPr>
        <w:t>e</w:t>
      </w:r>
      <w:r>
        <w:rPr>
          <w:rFonts w:ascii="Times New Roman" w:hAnsi="Times New Roman" w:cs="Times New Roman"/>
          <w:sz w:val="21"/>
          <w:szCs w:val="21"/>
        </w:rPr>
        <w:t xml:space="preserve"> table </w:t>
      </w:r>
      <w:r w:rsidR="00B12BD5">
        <w:rPr>
          <w:rFonts w:ascii="Times New Roman" w:hAnsi="Times New Roman" w:cs="Times New Roman"/>
          <w:sz w:val="21"/>
          <w:szCs w:val="21"/>
        </w:rPr>
        <w:t xml:space="preserve">was </w:t>
      </w:r>
      <w:r>
        <w:rPr>
          <w:rFonts w:ascii="Times New Roman" w:hAnsi="Times New Roman" w:cs="Times New Roman"/>
          <w:sz w:val="21"/>
          <w:szCs w:val="21"/>
        </w:rPr>
        <w:t>correspond</w:t>
      </w:r>
      <w:r w:rsidR="00B12BD5">
        <w:rPr>
          <w:rFonts w:ascii="Times New Roman" w:hAnsi="Times New Roman" w:cs="Times New Roman"/>
          <w:sz w:val="21"/>
          <w:szCs w:val="21"/>
        </w:rPr>
        <w:t>ing</w:t>
      </w:r>
      <w:r>
        <w:rPr>
          <w:rFonts w:ascii="Times New Roman" w:hAnsi="Times New Roman" w:cs="Times New Roman"/>
          <w:sz w:val="21"/>
          <w:szCs w:val="21"/>
        </w:rPr>
        <w:t xml:space="preserve"> to the sequence of genes in heat map (figure </w:t>
      </w:r>
      <w:r w:rsidR="00AF1272">
        <w:rPr>
          <w:rFonts w:ascii="Times New Roman" w:hAnsi="Times New Roman" w:cs="Times New Roman"/>
          <w:sz w:val="21"/>
          <w:szCs w:val="21"/>
        </w:rPr>
        <w:t>4</w:t>
      </w:r>
      <w:r>
        <w:rPr>
          <w:rFonts w:ascii="Times New Roman" w:hAnsi="Times New Roman" w:cs="Times New Roman"/>
          <w:sz w:val="21"/>
          <w:szCs w:val="21"/>
        </w:rPr>
        <w:t xml:space="preserve">). </w:t>
      </w:r>
    </w:p>
    <w:p w14:paraId="77B37360" w14:textId="77777777" w:rsidR="00B537A6" w:rsidRPr="0036676B" w:rsidRDefault="0036676B" w:rsidP="0036676B">
      <w:pPr>
        <w:spacing w:line="276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2426C8">
        <w:rPr>
          <w:rFonts w:ascii="Times New Roman" w:hAnsi="Times New Roman" w:cs="Times New Roman"/>
          <w:sz w:val="21"/>
          <w:szCs w:val="21"/>
          <w:vertAlign w:val="superscript"/>
        </w:rPr>
        <w:t>*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="00A33230" w:rsidRPr="00A33230">
        <w:rPr>
          <w:rFonts w:ascii="Times New Roman" w:hAnsi="Times New Roman" w:cs="Times New Roman"/>
          <w:sz w:val="21"/>
          <w:szCs w:val="21"/>
        </w:rPr>
        <w:t>Contribution to</w:t>
      </w:r>
      <w:r w:rsidR="00A33230">
        <w:rPr>
          <w:rFonts w:ascii="Times New Roman" w:hAnsi="Times New Roman" w:cs="Times New Roman"/>
          <w:sz w:val="21"/>
          <w:szCs w:val="21"/>
        </w:rPr>
        <w:t xml:space="preserve"> </w:t>
      </w:r>
      <w:r w:rsidR="00435C52">
        <w:rPr>
          <w:rFonts w:ascii="Times New Roman" w:hAnsi="Times New Roman" w:cs="Times New Roman" w:hint="eastAsia"/>
          <w:sz w:val="21"/>
          <w:szCs w:val="21"/>
        </w:rPr>
        <w:t>g</w:t>
      </w:r>
      <w:r w:rsidR="004129E3" w:rsidRPr="0036676B">
        <w:rPr>
          <w:rFonts w:ascii="Times New Roman" w:hAnsi="Times New Roman" w:cs="Times New Roman"/>
          <w:sz w:val="21"/>
          <w:szCs w:val="21"/>
        </w:rPr>
        <w:t>lycolysis</w:t>
      </w:r>
      <w:r>
        <w:rPr>
          <w:rFonts w:ascii="Times New Roman" w:hAnsi="Times New Roman" w:cs="Times New Roman"/>
          <w:sz w:val="21"/>
          <w:szCs w:val="21"/>
        </w:rPr>
        <w:t>/</w:t>
      </w:r>
      <w:r w:rsidR="00435C52">
        <w:rPr>
          <w:rFonts w:ascii="Times New Roman" w:hAnsi="Times New Roman" w:cs="Times New Roman"/>
          <w:sz w:val="21"/>
          <w:szCs w:val="21"/>
        </w:rPr>
        <w:t>g</w:t>
      </w:r>
      <w:r w:rsidR="004129E3" w:rsidRPr="0036676B">
        <w:rPr>
          <w:rFonts w:ascii="Times New Roman" w:hAnsi="Times New Roman" w:cs="Times New Roman"/>
          <w:sz w:val="21"/>
          <w:szCs w:val="21"/>
        </w:rPr>
        <w:t>luconeogenesis</w:t>
      </w:r>
      <w:r w:rsidR="00E308AE">
        <w:rPr>
          <w:rFonts w:ascii="Times New Roman" w:hAnsi="Times New Roman" w:cs="Times New Roman"/>
          <w:sz w:val="21"/>
          <w:szCs w:val="21"/>
        </w:rPr>
        <w:t>.</w:t>
      </w:r>
    </w:p>
    <w:p w14:paraId="3A5E1E17" w14:textId="77777777" w:rsidR="004129E3" w:rsidRPr="004129E3" w:rsidRDefault="0036676B" w:rsidP="0036676B">
      <w:pPr>
        <w:spacing w:line="276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2426C8">
        <w:rPr>
          <w:rFonts w:ascii="Times New Roman" w:hAnsi="Times New Roman" w:cs="Times New Roman"/>
          <w:sz w:val="21"/>
          <w:szCs w:val="21"/>
          <w:vertAlign w:val="superscript"/>
        </w:rPr>
        <w:t xml:space="preserve">** </w:t>
      </w:r>
      <w:r w:rsidR="00A33230" w:rsidRPr="00A33230">
        <w:rPr>
          <w:rFonts w:ascii="Times New Roman" w:hAnsi="Times New Roman" w:cs="Times New Roman"/>
          <w:sz w:val="21"/>
          <w:szCs w:val="21"/>
        </w:rPr>
        <w:t>Contribution to</w:t>
      </w:r>
      <w:r w:rsidR="00A33230">
        <w:rPr>
          <w:rFonts w:ascii="Times New Roman" w:hAnsi="Times New Roman" w:cs="Times New Roman"/>
          <w:sz w:val="21"/>
          <w:szCs w:val="21"/>
        </w:rPr>
        <w:t xml:space="preserve"> </w:t>
      </w:r>
      <w:r w:rsidR="00435C52">
        <w:rPr>
          <w:rFonts w:ascii="Times New Roman" w:hAnsi="Times New Roman" w:cs="Times New Roman"/>
          <w:sz w:val="21"/>
          <w:szCs w:val="21"/>
        </w:rPr>
        <w:t>g</w:t>
      </w:r>
      <w:r w:rsidR="004129E3" w:rsidRPr="004129E3">
        <w:rPr>
          <w:rFonts w:ascii="Times New Roman" w:hAnsi="Times New Roman" w:cs="Times New Roman"/>
          <w:sz w:val="21"/>
          <w:szCs w:val="21"/>
        </w:rPr>
        <w:t>lucagon signaling pathway</w:t>
      </w:r>
      <w:r w:rsidR="00E308AE">
        <w:rPr>
          <w:rFonts w:ascii="Times New Roman" w:hAnsi="Times New Roman" w:cs="Times New Roman"/>
          <w:sz w:val="21"/>
          <w:szCs w:val="21"/>
        </w:rPr>
        <w:t>.</w:t>
      </w:r>
    </w:p>
    <w:p w14:paraId="47B527B4" w14:textId="77777777" w:rsidR="004129E3" w:rsidRPr="004129E3" w:rsidRDefault="0036676B" w:rsidP="0036676B">
      <w:pPr>
        <w:spacing w:line="276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2426C8">
        <w:rPr>
          <w:rFonts w:ascii="Times New Roman" w:hAnsi="Times New Roman" w:cs="Times New Roman"/>
          <w:sz w:val="21"/>
          <w:szCs w:val="21"/>
          <w:vertAlign w:val="superscript"/>
        </w:rPr>
        <w:t>†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="00A33230" w:rsidRPr="00A33230">
        <w:rPr>
          <w:rFonts w:ascii="Times New Roman" w:hAnsi="Times New Roman" w:cs="Times New Roman"/>
          <w:sz w:val="21"/>
          <w:szCs w:val="21"/>
        </w:rPr>
        <w:t>Contribution to</w:t>
      </w:r>
      <w:r w:rsidR="00A33230">
        <w:rPr>
          <w:rFonts w:ascii="Times New Roman" w:hAnsi="Times New Roman" w:cs="Times New Roman"/>
          <w:sz w:val="21"/>
          <w:szCs w:val="21"/>
        </w:rPr>
        <w:t xml:space="preserve"> </w:t>
      </w:r>
      <w:r w:rsidR="00435C52">
        <w:rPr>
          <w:rFonts w:ascii="Times New Roman" w:hAnsi="Times New Roman" w:cs="Times New Roman"/>
          <w:sz w:val="21"/>
          <w:szCs w:val="21"/>
        </w:rPr>
        <w:t>i</w:t>
      </w:r>
      <w:r w:rsidR="004129E3" w:rsidRPr="004129E3">
        <w:rPr>
          <w:rFonts w:ascii="Times New Roman" w:hAnsi="Times New Roman" w:cs="Times New Roman"/>
          <w:sz w:val="21"/>
          <w:szCs w:val="21"/>
        </w:rPr>
        <w:t xml:space="preserve">nflammatory </w:t>
      </w:r>
      <w:r w:rsidR="00E308AE">
        <w:rPr>
          <w:rFonts w:ascii="Times New Roman" w:hAnsi="Times New Roman" w:cs="Times New Roman"/>
          <w:sz w:val="21"/>
          <w:szCs w:val="21"/>
        </w:rPr>
        <w:t>disease.</w:t>
      </w:r>
    </w:p>
    <w:p w14:paraId="0BC10BF2" w14:textId="77777777" w:rsidR="003E4A46" w:rsidRDefault="0036676B" w:rsidP="00ED16A8">
      <w:pPr>
        <w:spacing w:line="276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2426C8">
        <w:rPr>
          <w:rFonts w:ascii="Times New Roman" w:hAnsi="Times New Roman" w:cs="Times New Roman"/>
          <w:sz w:val="21"/>
          <w:szCs w:val="21"/>
          <w:vertAlign w:val="superscript"/>
        </w:rPr>
        <w:t xml:space="preserve">†† </w:t>
      </w:r>
      <w:r w:rsidR="00A33230" w:rsidRPr="00A33230">
        <w:rPr>
          <w:rFonts w:ascii="Times New Roman" w:hAnsi="Times New Roman" w:cs="Times New Roman"/>
          <w:sz w:val="21"/>
          <w:szCs w:val="21"/>
        </w:rPr>
        <w:t>Contribution to</w:t>
      </w:r>
      <w:r w:rsidR="00435C52">
        <w:rPr>
          <w:rFonts w:ascii="Times New Roman" w:hAnsi="Times New Roman" w:cs="Times New Roman"/>
          <w:sz w:val="21"/>
          <w:szCs w:val="21"/>
        </w:rPr>
        <w:t xml:space="preserve"> i</w:t>
      </w:r>
      <w:r w:rsidR="004129E3" w:rsidRPr="004129E3">
        <w:rPr>
          <w:rFonts w:ascii="Times New Roman" w:hAnsi="Times New Roman" w:cs="Times New Roman"/>
          <w:sz w:val="21"/>
          <w:szCs w:val="21"/>
        </w:rPr>
        <w:t>nflammatory mediator regulation</w:t>
      </w:r>
      <w:r w:rsidR="00E308AE">
        <w:rPr>
          <w:rFonts w:ascii="Times New Roman" w:hAnsi="Times New Roman" w:cs="Times New Roman"/>
          <w:sz w:val="21"/>
          <w:szCs w:val="21"/>
        </w:rPr>
        <w:t xml:space="preserve"> </w:t>
      </w:r>
      <w:r w:rsidR="00E308AE" w:rsidRPr="00E308AE">
        <w:rPr>
          <w:rFonts w:ascii="Times New Roman" w:hAnsi="Times New Roman" w:cs="Times New Roman"/>
          <w:sz w:val="21"/>
          <w:szCs w:val="21"/>
        </w:rPr>
        <w:t xml:space="preserve">of </w:t>
      </w:r>
      <w:r w:rsidR="00E308AE">
        <w:rPr>
          <w:rFonts w:ascii="Times New Roman" w:hAnsi="Times New Roman" w:cs="Times New Roman"/>
          <w:sz w:val="21"/>
          <w:szCs w:val="21"/>
        </w:rPr>
        <w:t>t</w:t>
      </w:r>
      <w:r w:rsidR="00E308AE" w:rsidRPr="00E308AE">
        <w:rPr>
          <w:rFonts w:ascii="Times New Roman" w:hAnsi="Times New Roman" w:cs="Times New Roman"/>
          <w:sz w:val="21"/>
          <w:szCs w:val="21"/>
        </w:rPr>
        <w:t xml:space="preserve">ransient receptor potential </w:t>
      </w:r>
      <w:r w:rsidR="00E308AE">
        <w:rPr>
          <w:rFonts w:ascii="Times New Roman" w:hAnsi="Times New Roman" w:cs="Times New Roman"/>
          <w:sz w:val="21"/>
          <w:szCs w:val="21"/>
        </w:rPr>
        <w:t>(</w:t>
      </w:r>
      <w:r w:rsidR="00E308AE" w:rsidRPr="00E308AE">
        <w:rPr>
          <w:rFonts w:ascii="Times New Roman" w:hAnsi="Times New Roman" w:cs="Times New Roman"/>
          <w:sz w:val="21"/>
          <w:szCs w:val="21"/>
        </w:rPr>
        <w:t>TRP</w:t>
      </w:r>
      <w:r w:rsidR="00E308AE">
        <w:rPr>
          <w:rFonts w:ascii="Times New Roman" w:hAnsi="Times New Roman" w:cs="Times New Roman"/>
          <w:sz w:val="21"/>
          <w:szCs w:val="21"/>
        </w:rPr>
        <w:t>)</w:t>
      </w:r>
      <w:r w:rsidR="00E308AE" w:rsidRPr="00E308AE">
        <w:rPr>
          <w:rFonts w:ascii="Times New Roman" w:hAnsi="Times New Roman" w:cs="Times New Roman"/>
          <w:sz w:val="21"/>
          <w:szCs w:val="21"/>
        </w:rPr>
        <w:t xml:space="preserve"> channels</w:t>
      </w:r>
      <w:r w:rsidR="00E308AE">
        <w:rPr>
          <w:rFonts w:ascii="Times New Roman" w:hAnsi="Times New Roman" w:cs="Times New Roman"/>
          <w:sz w:val="21"/>
          <w:szCs w:val="21"/>
        </w:rPr>
        <w:t>.</w:t>
      </w:r>
      <w:r w:rsidR="004129E3" w:rsidRPr="004129E3">
        <w:rPr>
          <w:rFonts w:ascii="Times New Roman" w:hAnsi="Times New Roman" w:cs="Times New Roman"/>
          <w:sz w:val="21"/>
          <w:szCs w:val="21"/>
        </w:rPr>
        <w:t xml:space="preserve"> </w:t>
      </w:r>
    </w:p>
    <w:p w14:paraId="0A22126A" w14:textId="3E57E5BA" w:rsidR="006B0AB6" w:rsidRDefault="006B0AB6">
      <w:pPr>
        <w:rPr>
          <w:rFonts w:ascii="Times New Roman" w:hAnsi="Times New Roman" w:cs="Times New Roman"/>
          <w:bCs/>
          <w:sz w:val="21"/>
          <w:szCs w:val="21"/>
        </w:rPr>
      </w:pPr>
      <w:r>
        <w:rPr>
          <w:rFonts w:ascii="Times New Roman" w:hAnsi="Times New Roman" w:cs="Times New Roman"/>
          <w:bCs/>
          <w:sz w:val="21"/>
          <w:szCs w:val="21"/>
        </w:rPr>
        <w:br w:type="page"/>
      </w:r>
    </w:p>
    <w:p w14:paraId="7B39D500" w14:textId="77777777" w:rsidR="006B0AB6" w:rsidRPr="00D31533" w:rsidRDefault="006B0AB6" w:rsidP="006B0AB6">
      <w:pPr>
        <w:spacing w:line="36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lastRenderedPageBreak/>
        <w:t>Supplementary</w:t>
      </w:r>
      <w:r w:rsidRPr="00D31533">
        <w:rPr>
          <w:rFonts w:ascii="Times New Roman" w:hAnsi="Times New Roman" w:cs="Times New Roman"/>
          <w:b/>
          <w:bCs/>
          <w:sz w:val="21"/>
          <w:szCs w:val="21"/>
        </w:rPr>
        <w:t xml:space="preserve"> Table </w:t>
      </w:r>
      <w:r>
        <w:rPr>
          <w:rFonts w:ascii="Times New Roman" w:hAnsi="Times New Roman" w:cs="Times New Roman"/>
          <w:b/>
          <w:bCs/>
          <w:sz w:val="21"/>
          <w:szCs w:val="21"/>
        </w:rPr>
        <w:t>2</w:t>
      </w:r>
    </w:p>
    <w:p w14:paraId="74AD4FBE" w14:textId="047DB85A" w:rsidR="006B0AB6" w:rsidRPr="00D31533" w:rsidRDefault="006B0AB6" w:rsidP="006B0AB6">
      <w:pPr>
        <w:spacing w:line="36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>The typically early/late/metabolic SASPs</w:t>
      </w:r>
      <w:r w:rsidR="00AC0E2D">
        <w:rPr>
          <w:rFonts w:ascii="Times New Roman" w:hAnsi="Times New Roman" w:cs="Times New Roman"/>
          <w:b/>
          <w:bCs/>
          <w:sz w:val="21"/>
          <w:szCs w:val="21"/>
        </w:rPr>
        <w:t>*</w:t>
      </w:r>
      <w:r w:rsidRPr="00D31533">
        <w:rPr>
          <w:rFonts w:ascii="Times New Roman" w:hAnsi="Times New Roman" w:cs="Times New Roman"/>
          <w:b/>
          <w:bCs/>
          <w:sz w:val="21"/>
          <w:szCs w:val="21"/>
        </w:rPr>
        <w:t>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3114"/>
        <w:gridCol w:w="5176"/>
      </w:tblGrid>
      <w:tr w:rsidR="006B0AB6" w:rsidRPr="002426C8" w14:paraId="7B777605" w14:textId="77777777" w:rsidTr="006B0AB6">
        <w:trPr>
          <w:trHeight w:val="756"/>
        </w:trPr>
        <w:tc>
          <w:tcPr>
            <w:tcW w:w="3114" w:type="dxa"/>
            <w:vAlign w:val="center"/>
          </w:tcPr>
          <w:p w14:paraId="37D917D9" w14:textId="40EBF9BA" w:rsidR="006B0AB6" w:rsidRPr="002426C8" w:rsidRDefault="006B0AB6" w:rsidP="006B0AB6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arly SASP</w:t>
            </w:r>
          </w:p>
        </w:tc>
        <w:tc>
          <w:tcPr>
            <w:tcW w:w="5176" w:type="dxa"/>
            <w:vAlign w:val="center"/>
          </w:tcPr>
          <w:p w14:paraId="1E74A1FF" w14:textId="21EE600A" w:rsidR="006B0AB6" w:rsidRPr="002426C8" w:rsidRDefault="006B0AB6" w:rsidP="006B0AB6">
            <w:pPr>
              <w:ind w:firstLineChars="50" w:firstLine="105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23F89">
              <w:rPr>
                <w:rFonts w:ascii="Times New Roman" w:hAnsi="Times New Roman" w:cs="Times New Roman"/>
                <w:sz w:val="21"/>
                <w:szCs w:val="21"/>
              </w:rPr>
              <w:t>Interleukin-1 β, IL-1β;</w:t>
            </w:r>
          </w:p>
        </w:tc>
      </w:tr>
      <w:tr w:rsidR="006B0AB6" w:rsidRPr="004129E3" w14:paraId="714D1F63" w14:textId="77777777" w:rsidTr="006B0AB6">
        <w:trPr>
          <w:trHeight w:val="708"/>
        </w:trPr>
        <w:tc>
          <w:tcPr>
            <w:tcW w:w="3114" w:type="dxa"/>
            <w:vMerge w:val="restart"/>
            <w:vAlign w:val="center"/>
          </w:tcPr>
          <w:p w14:paraId="30F79B79" w14:textId="45ACD909" w:rsidR="006B0AB6" w:rsidRPr="00877981" w:rsidRDefault="006B0AB6" w:rsidP="006B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ate SASP</w:t>
            </w:r>
          </w:p>
        </w:tc>
        <w:tc>
          <w:tcPr>
            <w:tcW w:w="5176" w:type="dxa"/>
            <w:vAlign w:val="center"/>
          </w:tcPr>
          <w:p w14:paraId="26143BF6" w14:textId="50E7325A" w:rsidR="006B0AB6" w:rsidRPr="00877981" w:rsidRDefault="006B0AB6" w:rsidP="006B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89">
              <w:rPr>
                <w:rFonts w:ascii="Times New Roman" w:hAnsi="Times New Roman" w:cs="Times New Roman"/>
                <w:sz w:val="21"/>
                <w:szCs w:val="21"/>
              </w:rPr>
              <w:t xml:space="preserve">c-c </w:t>
            </w:r>
            <w:r w:rsidRPr="00023F89">
              <w:rPr>
                <w:rFonts w:ascii="Times New Roman" w:hAnsi="Times New Roman" w:cs="Times New Roman" w:hint="eastAsia"/>
                <w:sz w:val="21"/>
                <w:szCs w:val="21"/>
              </w:rPr>
              <w:t>motif</w:t>
            </w:r>
            <w:r w:rsidRPr="00023F89">
              <w:rPr>
                <w:rFonts w:ascii="Times New Roman" w:hAnsi="Times New Roman" w:cs="Times New Roman"/>
                <w:sz w:val="21"/>
                <w:szCs w:val="21"/>
              </w:rPr>
              <w:t xml:space="preserve"> chemokine ligand 2, CCL2;</w:t>
            </w:r>
          </w:p>
        </w:tc>
      </w:tr>
      <w:tr w:rsidR="006B0AB6" w:rsidRPr="004129E3" w14:paraId="2019C00E" w14:textId="77777777" w:rsidTr="006B0AB6">
        <w:trPr>
          <w:trHeight w:val="686"/>
        </w:trPr>
        <w:tc>
          <w:tcPr>
            <w:tcW w:w="3114" w:type="dxa"/>
            <w:vMerge/>
            <w:vAlign w:val="center"/>
          </w:tcPr>
          <w:p w14:paraId="36B9FCB2" w14:textId="66A0682C" w:rsidR="006B0AB6" w:rsidRPr="00877981" w:rsidRDefault="006B0AB6" w:rsidP="006B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6" w:type="dxa"/>
            <w:vAlign w:val="center"/>
          </w:tcPr>
          <w:p w14:paraId="18200984" w14:textId="0185DFF5" w:rsidR="006B0AB6" w:rsidRPr="00877981" w:rsidRDefault="006B0AB6" w:rsidP="006B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89">
              <w:rPr>
                <w:rFonts w:ascii="Times New Roman" w:hAnsi="Times New Roman" w:cs="Times New Roman"/>
                <w:sz w:val="21"/>
                <w:szCs w:val="21"/>
              </w:rPr>
              <w:t>matrix metallopeptidase 3, MMP3.</w:t>
            </w:r>
          </w:p>
        </w:tc>
      </w:tr>
      <w:tr w:rsidR="006B0AB6" w:rsidRPr="004129E3" w14:paraId="47305CBC" w14:textId="77777777" w:rsidTr="006B0AB6">
        <w:trPr>
          <w:trHeight w:val="696"/>
        </w:trPr>
        <w:tc>
          <w:tcPr>
            <w:tcW w:w="3114" w:type="dxa"/>
            <w:vMerge/>
            <w:vAlign w:val="center"/>
          </w:tcPr>
          <w:p w14:paraId="16E9AE48" w14:textId="32C954A7" w:rsidR="006B0AB6" w:rsidRPr="00877981" w:rsidRDefault="006B0AB6" w:rsidP="006B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6" w:type="dxa"/>
            <w:vAlign w:val="center"/>
          </w:tcPr>
          <w:p w14:paraId="1DCFC7CA" w14:textId="05E7767E" w:rsidR="006B0AB6" w:rsidRPr="00877981" w:rsidRDefault="00AC0E2D" w:rsidP="006B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89">
              <w:rPr>
                <w:rFonts w:ascii="Times New Roman" w:hAnsi="Times New Roman" w:cs="Times New Roman"/>
                <w:sz w:val="21"/>
                <w:szCs w:val="21"/>
              </w:rPr>
              <w:t>IL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Pr="00023F89">
              <w:rPr>
                <w:rFonts w:ascii="Times New Roman" w:hAnsi="Times New Roman" w:cs="Times New Roman"/>
                <w:sz w:val="21"/>
                <w:szCs w:val="21"/>
              </w:rPr>
              <w:t>;</w:t>
            </w:r>
          </w:p>
        </w:tc>
      </w:tr>
      <w:tr w:rsidR="006B0AB6" w:rsidRPr="004129E3" w14:paraId="746E7236" w14:textId="77777777" w:rsidTr="006B0AB6">
        <w:trPr>
          <w:trHeight w:val="813"/>
        </w:trPr>
        <w:tc>
          <w:tcPr>
            <w:tcW w:w="3114" w:type="dxa"/>
            <w:vAlign w:val="center"/>
          </w:tcPr>
          <w:p w14:paraId="256275A9" w14:textId="415B1B7E" w:rsidR="006B0AB6" w:rsidRPr="00877981" w:rsidRDefault="006B0AB6" w:rsidP="006B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etabolic SASP</w:t>
            </w:r>
          </w:p>
        </w:tc>
        <w:tc>
          <w:tcPr>
            <w:tcW w:w="5176" w:type="dxa"/>
            <w:vAlign w:val="center"/>
          </w:tcPr>
          <w:p w14:paraId="4D48944F" w14:textId="2066EC0A" w:rsidR="006B0AB6" w:rsidRPr="00AC0E2D" w:rsidRDefault="00AC0E2D" w:rsidP="006B0A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C0E2D">
              <w:rPr>
                <w:rFonts w:ascii="Times New Roman" w:hAnsi="Times New Roman" w:cs="Times New Roman"/>
                <w:sz w:val="21"/>
                <w:szCs w:val="21"/>
              </w:rPr>
              <w:t>transforming growth factor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AC0E2D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AC0E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GF-β</w:t>
            </w:r>
          </w:p>
        </w:tc>
      </w:tr>
      <w:tr w:rsidR="006B0AB6" w:rsidRPr="004129E3" w14:paraId="06E47BE2" w14:textId="77777777" w:rsidTr="006B0AB6">
        <w:trPr>
          <w:trHeight w:val="696"/>
        </w:trPr>
        <w:tc>
          <w:tcPr>
            <w:tcW w:w="3114" w:type="dxa"/>
            <w:vAlign w:val="center"/>
          </w:tcPr>
          <w:p w14:paraId="4C2087D0" w14:textId="715A59E4" w:rsidR="006B0AB6" w:rsidRPr="00877981" w:rsidRDefault="006B0AB6" w:rsidP="006B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6" w:type="dxa"/>
            <w:vAlign w:val="center"/>
          </w:tcPr>
          <w:p w14:paraId="17071CB1" w14:textId="5AB8FDA5" w:rsidR="006B0AB6" w:rsidRPr="00877981" w:rsidRDefault="00AC0E2D" w:rsidP="006B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89">
              <w:rPr>
                <w:rFonts w:ascii="Times New Roman" w:hAnsi="Times New Roman" w:cs="Times New Roman"/>
                <w:sz w:val="21"/>
                <w:szCs w:val="21"/>
              </w:rPr>
              <w:t>IL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  <w:r w:rsidRPr="00023F89">
              <w:rPr>
                <w:rFonts w:ascii="Times New Roman" w:hAnsi="Times New Roman" w:cs="Times New Roman"/>
                <w:sz w:val="21"/>
                <w:szCs w:val="21"/>
              </w:rPr>
              <w:t>;</w:t>
            </w:r>
          </w:p>
        </w:tc>
      </w:tr>
    </w:tbl>
    <w:p w14:paraId="3AE057AE" w14:textId="77777777" w:rsidR="00AC0E2D" w:rsidRDefault="00AC0E2D" w:rsidP="00AC0E2D">
      <w:pPr>
        <w:pStyle w:val="EndNoteBibliography"/>
        <w:spacing w:line="276" w:lineRule="auto"/>
        <w:ind w:left="420" w:hangingChars="200" w:hanging="420"/>
        <w:jc w:val="both"/>
        <w:rPr>
          <w:rFonts w:ascii="Times New Roman" w:hAnsi="Times New Roman" w:cs="Times New Roman"/>
          <w:bCs/>
          <w:sz w:val="21"/>
          <w:szCs w:val="21"/>
        </w:rPr>
      </w:pPr>
    </w:p>
    <w:p w14:paraId="500EDB5B" w14:textId="4B9093AA" w:rsidR="00AC0E2D" w:rsidRPr="0042755A" w:rsidRDefault="00AC0E2D" w:rsidP="00AC0E2D">
      <w:pPr>
        <w:pStyle w:val="EndNoteBibliography"/>
        <w:spacing w:line="276" w:lineRule="auto"/>
        <w:ind w:left="420" w:hangingChars="200" w:hanging="420"/>
        <w:jc w:val="both"/>
        <w:rPr>
          <w:rFonts w:ascii="Times New Roman" w:hAnsi="Times New Roman" w:cs="Times New Roman"/>
          <w:noProof/>
          <w:sz w:val="21"/>
          <w:szCs w:val="21"/>
        </w:rPr>
      </w:pPr>
      <w:r>
        <w:rPr>
          <w:rFonts w:ascii="Times New Roman" w:hAnsi="Times New Roman" w:cs="Times New Roman"/>
          <w:bCs/>
          <w:sz w:val="21"/>
          <w:szCs w:val="21"/>
        </w:rPr>
        <w:t>*</w:t>
      </w:r>
      <w:r>
        <w:rPr>
          <w:rFonts w:ascii="Times New Roman" w:hAnsi="Times New Roman" w:cs="Times New Roman" w:hint="eastAsia"/>
          <w:bCs/>
          <w:sz w:val="21"/>
          <w:szCs w:val="21"/>
        </w:rPr>
        <w:t>R</w:t>
      </w:r>
      <w:r>
        <w:rPr>
          <w:rFonts w:ascii="Times New Roman" w:hAnsi="Times New Roman" w:cs="Times New Roman"/>
          <w:bCs/>
          <w:sz w:val="21"/>
          <w:szCs w:val="21"/>
        </w:rPr>
        <w:t xml:space="preserve">ef. </w:t>
      </w:r>
      <w:r w:rsidRPr="0042755A">
        <w:rPr>
          <w:rFonts w:ascii="Times New Roman" w:hAnsi="Times New Roman" w:cs="Times New Roman"/>
          <w:noProof/>
          <w:sz w:val="21"/>
          <w:szCs w:val="21"/>
        </w:rPr>
        <w:t xml:space="preserve">De Cecco, M., Ito, T., Petrashen, A. P., Elias, A. E., Skvir, N. J., Criscione, S. W., . . . Sedivy, J. M. (2019). L1 drives IFN in senescent cells and promotes age-associated inflammation. </w:t>
      </w:r>
      <w:r w:rsidRPr="0042755A">
        <w:rPr>
          <w:rFonts w:ascii="Times New Roman" w:hAnsi="Times New Roman" w:cs="Times New Roman"/>
          <w:i/>
          <w:noProof/>
          <w:sz w:val="21"/>
          <w:szCs w:val="21"/>
        </w:rPr>
        <w:t>Nature, 566</w:t>
      </w:r>
      <w:r w:rsidRPr="0042755A">
        <w:rPr>
          <w:rFonts w:ascii="Times New Roman" w:hAnsi="Times New Roman" w:cs="Times New Roman"/>
          <w:noProof/>
          <w:sz w:val="21"/>
          <w:szCs w:val="21"/>
        </w:rPr>
        <w:t>(7742), 73-78. doi:10.1038/s41586-018-0784-9</w:t>
      </w:r>
    </w:p>
    <w:p w14:paraId="7C836CFC" w14:textId="6502108B" w:rsidR="006B0AB6" w:rsidRDefault="006B0AB6" w:rsidP="00AC0E2D">
      <w:pPr>
        <w:spacing w:line="276" w:lineRule="auto"/>
        <w:ind w:left="420" w:hangingChars="200" w:hanging="420"/>
        <w:jc w:val="both"/>
        <w:rPr>
          <w:rFonts w:ascii="Times New Roman" w:hAnsi="Times New Roman" w:cs="Times New Roman"/>
          <w:bCs/>
          <w:sz w:val="21"/>
          <w:szCs w:val="21"/>
        </w:rPr>
      </w:pPr>
    </w:p>
    <w:p w14:paraId="651907AB" w14:textId="0B9D56F5" w:rsidR="006B0AB6" w:rsidRPr="006B0AB6" w:rsidRDefault="006B0AB6" w:rsidP="006B0AB6">
      <w:pPr>
        <w:rPr>
          <w:rFonts w:ascii="Times New Roman" w:hAnsi="Times New Roman" w:cs="Times New Roman"/>
          <w:bCs/>
          <w:sz w:val="21"/>
          <w:szCs w:val="21"/>
        </w:rPr>
      </w:pPr>
      <w:r>
        <w:rPr>
          <w:rFonts w:ascii="Times New Roman" w:hAnsi="Times New Roman" w:cs="Times New Roman"/>
          <w:bCs/>
          <w:sz w:val="21"/>
          <w:szCs w:val="21"/>
        </w:rPr>
        <w:br w:type="page"/>
      </w:r>
    </w:p>
    <w:p w14:paraId="35869B0E" w14:textId="4170D864" w:rsidR="006B0AB6" w:rsidRPr="00D31533" w:rsidRDefault="006B0AB6" w:rsidP="006B0AB6">
      <w:pPr>
        <w:spacing w:line="36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lastRenderedPageBreak/>
        <w:t>Supplementary</w:t>
      </w:r>
      <w:r w:rsidRPr="00D31533">
        <w:rPr>
          <w:rFonts w:ascii="Times New Roman" w:hAnsi="Times New Roman" w:cs="Times New Roman"/>
          <w:b/>
          <w:bCs/>
          <w:sz w:val="21"/>
          <w:szCs w:val="21"/>
        </w:rPr>
        <w:t xml:space="preserve"> Table </w:t>
      </w:r>
      <w:r>
        <w:rPr>
          <w:rFonts w:ascii="Times New Roman" w:hAnsi="Times New Roman" w:cs="Times New Roman"/>
          <w:b/>
          <w:bCs/>
          <w:sz w:val="21"/>
          <w:szCs w:val="21"/>
        </w:rPr>
        <w:t>3</w:t>
      </w:r>
    </w:p>
    <w:p w14:paraId="07F729BA" w14:textId="1611FF8D" w:rsidR="006B0AB6" w:rsidRPr="00D31533" w:rsidRDefault="006B0AB6" w:rsidP="006B0AB6">
      <w:pPr>
        <w:spacing w:line="36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>The SASP profiles shown in heatmap</w:t>
      </w:r>
      <w:r w:rsidRPr="00D31533">
        <w:rPr>
          <w:rFonts w:ascii="Times New Roman" w:hAnsi="Times New Roman" w:cs="Times New Roman"/>
          <w:b/>
          <w:bCs/>
          <w:sz w:val="21"/>
          <w:szCs w:val="21"/>
        </w:rPr>
        <w:t>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3114"/>
        <w:gridCol w:w="5176"/>
      </w:tblGrid>
      <w:tr w:rsidR="006B0AB6" w:rsidRPr="002426C8" w14:paraId="6F6CAE53" w14:textId="77777777" w:rsidTr="006B0AB6">
        <w:tc>
          <w:tcPr>
            <w:tcW w:w="3114" w:type="dxa"/>
          </w:tcPr>
          <w:p w14:paraId="4C69CB44" w14:textId="230CE1C8" w:rsidR="006B0AB6" w:rsidRPr="002426C8" w:rsidRDefault="006B0AB6" w:rsidP="009E44B3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23F89">
              <w:rPr>
                <w:rFonts w:ascii="Times New Roman" w:hAnsi="Times New Roman" w:cs="Times New Roman"/>
                <w:sz w:val="21"/>
                <w:szCs w:val="21"/>
              </w:rPr>
              <w:t>IL-1β</w:t>
            </w:r>
          </w:p>
        </w:tc>
        <w:tc>
          <w:tcPr>
            <w:tcW w:w="5176" w:type="dxa"/>
          </w:tcPr>
          <w:p w14:paraId="11A7DA41" w14:textId="37D5806F" w:rsidR="006B0AB6" w:rsidRPr="002426C8" w:rsidRDefault="006B0AB6" w:rsidP="006B0AB6">
            <w:pPr>
              <w:ind w:firstLineChars="50" w:firstLine="105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23F89">
              <w:rPr>
                <w:rFonts w:ascii="Times New Roman" w:hAnsi="Times New Roman" w:cs="Times New Roman"/>
                <w:sz w:val="21"/>
                <w:szCs w:val="21"/>
              </w:rPr>
              <w:t>Interleukin-1 β</w:t>
            </w:r>
          </w:p>
        </w:tc>
      </w:tr>
      <w:tr w:rsidR="006B0AB6" w:rsidRPr="004129E3" w14:paraId="0F1C7549" w14:textId="77777777" w:rsidTr="006B0AB6">
        <w:trPr>
          <w:trHeight w:val="274"/>
        </w:trPr>
        <w:tc>
          <w:tcPr>
            <w:tcW w:w="3114" w:type="dxa"/>
          </w:tcPr>
          <w:p w14:paraId="3040E3B9" w14:textId="437A9162" w:rsidR="006B0AB6" w:rsidRPr="00877981" w:rsidRDefault="006B0AB6" w:rsidP="009E44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89">
              <w:rPr>
                <w:rFonts w:ascii="Times New Roman" w:hAnsi="Times New Roman" w:cs="Times New Roman"/>
                <w:sz w:val="21"/>
                <w:szCs w:val="21"/>
              </w:rPr>
              <w:t>IL-6</w:t>
            </w:r>
          </w:p>
        </w:tc>
        <w:tc>
          <w:tcPr>
            <w:tcW w:w="5176" w:type="dxa"/>
          </w:tcPr>
          <w:p w14:paraId="651FC6DA" w14:textId="57567DF6" w:rsidR="006B0AB6" w:rsidRPr="00877981" w:rsidRDefault="006B0AB6" w:rsidP="009E44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89">
              <w:rPr>
                <w:rFonts w:ascii="Times New Roman" w:hAnsi="Times New Roman" w:cs="Times New Roman"/>
                <w:sz w:val="21"/>
                <w:szCs w:val="21"/>
              </w:rPr>
              <w:t>Interleukin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</w:tr>
      <w:tr w:rsidR="006B0AB6" w:rsidRPr="004129E3" w14:paraId="6A21F5E7" w14:textId="77777777" w:rsidTr="006B0AB6">
        <w:trPr>
          <w:trHeight w:val="27"/>
        </w:trPr>
        <w:tc>
          <w:tcPr>
            <w:tcW w:w="3114" w:type="dxa"/>
          </w:tcPr>
          <w:p w14:paraId="3BA0EAD4" w14:textId="6D313D07" w:rsidR="006B0AB6" w:rsidRPr="00877981" w:rsidRDefault="006B0AB6" w:rsidP="009E44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89">
              <w:rPr>
                <w:rFonts w:ascii="Times New Roman" w:hAnsi="Times New Roman" w:cs="Times New Roman"/>
                <w:sz w:val="21"/>
                <w:szCs w:val="21"/>
              </w:rPr>
              <w:t>IL-10</w:t>
            </w:r>
          </w:p>
        </w:tc>
        <w:tc>
          <w:tcPr>
            <w:tcW w:w="5176" w:type="dxa"/>
          </w:tcPr>
          <w:p w14:paraId="51955D1D" w14:textId="36219828" w:rsidR="006B0AB6" w:rsidRPr="00877981" w:rsidRDefault="006B0AB6" w:rsidP="009E44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89">
              <w:rPr>
                <w:rFonts w:ascii="Times New Roman" w:hAnsi="Times New Roman" w:cs="Times New Roman"/>
                <w:sz w:val="21"/>
                <w:szCs w:val="21"/>
              </w:rPr>
              <w:t>Interleukin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</w:tr>
      <w:tr w:rsidR="006B0AB6" w:rsidRPr="004129E3" w14:paraId="567CC181" w14:textId="77777777" w:rsidTr="006B0AB6">
        <w:trPr>
          <w:trHeight w:val="23"/>
        </w:trPr>
        <w:tc>
          <w:tcPr>
            <w:tcW w:w="3114" w:type="dxa"/>
          </w:tcPr>
          <w:p w14:paraId="7D1A23D3" w14:textId="37B03765" w:rsidR="006B0AB6" w:rsidRPr="00877981" w:rsidRDefault="006B0AB6" w:rsidP="009E44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89">
              <w:rPr>
                <w:rFonts w:ascii="Times New Roman" w:hAnsi="Times New Roman" w:cs="Times New Roman"/>
                <w:sz w:val="21"/>
                <w:szCs w:val="21"/>
              </w:rPr>
              <w:t>TNF-α</w:t>
            </w:r>
          </w:p>
        </w:tc>
        <w:tc>
          <w:tcPr>
            <w:tcW w:w="5176" w:type="dxa"/>
          </w:tcPr>
          <w:p w14:paraId="3F8B1A4D" w14:textId="7E545F41" w:rsidR="006B0AB6" w:rsidRPr="00877981" w:rsidRDefault="00AC0E2D" w:rsidP="009E44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0E2D">
              <w:rPr>
                <w:rFonts w:ascii="Times New Roman" w:hAnsi="Times New Roman" w:cs="Times New Roman"/>
                <w:sz w:val="20"/>
                <w:szCs w:val="20"/>
              </w:rPr>
              <w:t>tumor necrosis factor</w:t>
            </w:r>
            <w:r w:rsidRPr="00023F89">
              <w:rPr>
                <w:rFonts w:ascii="Times New Roman" w:hAnsi="Times New Roman" w:cs="Times New Roman"/>
                <w:sz w:val="21"/>
                <w:szCs w:val="21"/>
              </w:rPr>
              <w:t>-α</w:t>
            </w:r>
          </w:p>
        </w:tc>
      </w:tr>
      <w:tr w:rsidR="006B0AB6" w:rsidRPr="004129E3" w14:paraId="4158E4D1" w14:textId="77777777" w:rsidTr="006B0AB6">
        <w:trPr>
          <w:trHeight w:val="23"/>
        </w:trPr>
        <w:tc>
          <w:tcPr>
            <w:tcW w:w="3114" w:type="dxa"/>
          </w:tcPr>
          <w:p w14:paraId="7D1CD06D" w14:textId="70449EF5" w:rsidR="006B0AB6" w:rsidRPr="00877981" w:rsidRDefault="006B0AB6" w:rsidP="009E44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89">
              <w:rPr>
                <w:rFonts w:ascii="Times New Roman" w:hAnsi="Times New Roman" w:cs="Times New Roman"/>
                <w:sz w:val="21"/>
                <w:szCs w:val="21"/>
              </w:rPr>
              <w:t>MMP-2</w:t>
            </w:r>
          </w:p>
        </w:tc>
        <w:tc>
          <w:tcPr>
            <w:tcW w:w="5176" w:type="dxa"/>
          </w:tcPr>
          <w:p w14:paraId="0B186149" w14:textId="1BB96132" w:rsidR="006B0AB6" w:rsidRPr="00877981" w:rsidRDefault="006B0AB6" w:rsidP="009E44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89">
              <w:rPr>
                <w:rFonts w:ascii="Times New Roman" w:hAnsi="Times New Roman" w:cs="Times New Roman"/>
                <w:sz w:val="21"/>
                <w:szCs w:val="21"/>
              </w:rPr>
              <w:t xml:space="preserve">matrix </w:t>
            </w:r>
            <w:proofErr w:type="gramStart"/>
            <w:r w:rsidRPr="00023F89">
              <w:rPr>
                <w:rFonts w:ascii="Times New Roman" w:hAnsi="Times New Roman" w:cs="Times New Roman"/>
                <w:sz w:val="21"/>
                <w:szCs w:val="21"/>
              </w:rPr>
              <w:t>metalloproteinases-2</w:t>
            </w:r>
            <w:proofErr w:type="gramEnd"/>
          </w:p>
        </w:tc>
      </w:tr>
      <w:tr w:rsidR="006B0AB6" w:rsidRPr="004129E3" w14:paraId="14019084" w14:textId="77777777" w:rsidTr="006B0AB6">
        <w:trPr>
          <w:trHeight w:val="23"/>
        </w:trPr>
        <w:tc>
          <w:tcPr>
            <w:tcW w:w="3114" w:type="dxa"/>
          </w:tcPr>
          <w:p w14:paraId="4805F9AE" w14:textId="0F15369A" w:rsidR="006B0AB6" w:rsidRPr="00877981" w:rsidRDefault="006B0AB6" w:rsidP="009E44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89">
              <w:rPr>
                <w:rFonts w:ascii="Times New Roman" w:hAnsi="Times New Roman" w:cs="Times New Roman"/>
                <w:sz w:val="21"/>
                <w:szCs w:val="21"/>
              </w:rPr>
              <w:t>MMP-8</w:t>
            </w:r>
          </w:p>
        </w:tc>
        <w:tc>
          <w:tcPr>
            <w:tcW w:w="5176" w:type="dxa"/>
          </w:tcPr>
          <w:p w14:paraId="0A4F01B7" w14:textId="5ED6F9C1" w:rsidR="006B0AB6" w:rsidRPr="00877981" w:rsidRDefault="00AC0E2D" w:rsidP="009E44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89">
              <w:rPr>
                <w:rFonts w:ascii="Times New Roman" w:hAnsi="Times New Roman" w:cs="Times New Roman"/>
                <w:sz w:val="21"/>
                <w:szCs w:val="21"/>
              </w:rPr>
              <w:t xml:space="preserve">matrix </w:t>
            </w:r>
            <w:proofErr w:type="gramStart"/>
            <w:r w:rsidRPr="00023F89">
              <w:rPr>
                <w:rFonts w:ascii="Times New Roman" w:hAnsi="Times New Roman" w:cs="Times New Roman"/>
                <w:sz w:val="21"/>
                <w:szCs w:val="21"/>
              </w:rPr>
              <w:t>metalloproteinases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proofErr w:type="gramEnd"/>
          </w:p>
        </w:tc>
      </w:tr>
      <w:tr w:rsidR="006B0AB6" w:rsidRPr="004129E3" w14:paraId="15D57FB4" w14:textId="77777777" w:rsidTr="006B0AB6">
        <w:trPr>
          <w:trHeight w:val="23"/>
        </w:trPr>
        <w:tc>
          <w:tcPr>
            <w:tcW w:w="3114" w:type="dxa"/>
          </w:tcPr>
          <w:p w14:paraId="2E791C60" w14:textId="470CD0D5" w:rsidR="006B0AB6" w:rsidRPr="00877981" w:rsidRDefault="006B0AB6" w:rsidP="009E44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89">
              <w:rPr>
                <w:rFonts w:ascii="Times New Roman" w:hAnsi="Times New Roman" w:cs="Times New Roman"/>
                <w:sz w:val="21"/>
                <w:szCs w:val="21"/>
              </w:rPr>
              <w:t>ICAM-1</w:t>
            </w:r>
          </w:p>
        </w:tc>
        <w:tc>
          <w:tcPr>
            <w:tcW w:w="5176" w:type="dxa"/>
          </w:tcPr>
          <w:p w14:paraId="1B11D2ED" w14:textId="31D26F17" w:rsidR="006B0AB6" w:rsidRPr="00877981" w:rsidRDefault="006B0AB6" w:rsidP="009E44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89">
              <w:rPr>
                <w:rFonts w:ascii="Times New Roman" w:hAnsi="Times New Roman" w:cs="Times New Roman"/>
                <w:sz w:val="21"/>
                <w:szCs w:val="21"/>
              </w:rPr>
              <w:t xml:space="preserve">intercellular adhesion </w:t>
            </w:r>
            <w:proofErr w:type="gramStart"/>
            <w:r w:rsidRPr="00023F89">
              <w:rPr>
                <w:rFonts w:ascii="Times New Roman" w:hAnsi="Times New Roman" w:cs="Times New Roman"/>
                <w:sz w:val="21"/>
                <w:szCs w:val="21"/>
              </w:rPr>
              <w:t>molecule-1</w:t>
            </w:r>
            <w:proofErr w:type="gramEnd"/>
            <w:r w:rsidRPr="00023F89">
              <w:rPr>
                <w:rFonts w:ascii="Times New Roman" w:hAnsi="Times New Roman" w:cs="Times New Roman"/>
                <w:sz w:val="21"/>
                <w:szCs w:val="21"/>
              </w:rPr>
              <w:t>,</w:t>
            </w:r>
          </w:p>
        </w:tc>
      </w:tr>
      <w:tr w:rsidR="006B0AB6" w:rsidRPr="004129E3" w14:paraId="61ED7906" w14:textId="77777777" w:rsidTr="006B0AB6">
        <w:trPr>
          <w:trHeight w:val="23"/>
        </w:trPr>
        <w:tc>
          <w:tcPr>
            <w:tcW w:w="3114" w:type="dxa"/>
          </w:tcPr>
          <w:p w14:paraId="6B761869" w14:textId="73B5A2CC" w:rsidR="006B0AB6" w:rsidRPr="00877981" w:rsidRDefault="006B0AB6" w:rsidP="009E44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89">
              <w:rPr>
                <w:rFonts w:ascii="Times New Roman" w:hAnsi="Times New Roman" w:cs="Times New Roman"/>
                <w:sz w:val="21"/>
                <w:szCs w:val="21"/>
              </w:rPr>
              <w:t>M-CSF</w:t>
            </w:r>
          </w:p>
        </w:tc>
        <w:tc>
          <w:tcPr>
            <w:tcW w:w="5176" w:type="dxa"/>
          </w:tcPr>
          <w:p w14:paraId="3A90D94F" w14:textId="1A3361E6" w:rsidR="006B0AB6" w:rsidRPr="00877981" w:rsidRDefault="006B0AB6" w:rsidP="009E44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89">
              <w:rPr>
                <w:rFonts w:ascii="Times New Roman" w:hAnsi="Times New Roman" w:cs="Times New Roman"/>
                <w:sz w:val="21"/>
                <w:szCs w:val="21"/>
              </w:rPr>
              <w:t xml:space="preserve">macrophage colony stimulating factor </w:t>
            </w:r>
          </w:p>
        </w:tc>
      </w:tr>
      <w:tr w:rsidR="006B0AB6" w:rsidRPr="004129E3" w14:paraId="78F0347B" w14:textId="77777777" w:rsidTr="006B0AB6">
        <w:trPr>
          <w:trHeight w:val="25"/>
        </w:trPr>
        <w:tc>
          <w:tcPr>
            <w:tcW w:w="3114" w:type="dxa"/>
          </w:tcPr>
          <w:p w14:paraId="1D5328E6" w14:textId="3B05D2EA" w:rsidR="006B0AB6" w:rsidRPr="00877981" w:rsidRDefault="006B0AB6" w:rsidP="009E44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89">
              <w:rPr>
                <w:rFonts w:ascii="Times New Roman" w:hAnsi="Times New Roman" w:cs="Times New Roman"/>
                <w:sz w:val="21"/>
                <w:szCs w:val="21"/>
              </w:rPr>
              <w:t>RAGE</w:t>
            </w:r>
          </w:p>
        </w:tc>
        <w:tc>
          <w:tcPr>
            <w:tcW w:w="5176" w:type="dxa"/>
          </w:tcPr>
          <w:p w14:paraId="6E48C666" w14:textId="69792436" w:rsidR="006B0AB6" w:rsidRPr="00877981" w:rsidRDefault="006B0AB6" w:rsidP="009E44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89">
              <w:rPr>
                <w:rFonts w:ascii="Times New Roman" w:hAnsi="Times New Roman" w:cs="Times New Roman"/>
                <w:sz w:val="21"/>
                <w:szCs w:val="21"/>
              </w:rPr>
              <w:t xml:space="preserve">receptor for advanced glycation end product </w:t>
            </w:r>
          </w:p>
        </w:tc>
      </w:tr>
      <w:tr w:rsidR="006B0AB6" w:rsidRPr="004129E3" w14:paraId="4E7B9314" w14:textId="77777777" w:rsidTr="006B0AB6">
        <w:trPr>
          <w:trHeight w:val="20"/>
        </w:trPr>
        <w:tc>
          <w:tcPr>
            <w:tcW w:w="3114" w:type="dxa"/>
          </w:tcPr>
          <w:p w14:paraId="7A2EEE47" w14:textId="25EFDE5A" w:rsidR="006B0AB6" w:rsidRPr="00877981" w:rsidRDefault="006B0AB6" w:rsidP="009E44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89">
              <w:rPr>
                <w:rFonts w:ascii="Times New Roman" w:hAnsi="Times New Roman" w:cs="Times New Roman"/>
                <w:sz w:val="21"/>
                <w:szCs w:val="21"/>
              </w:rPr>
              <w:t>PP</w:t>
            </w:r>
          </w:p>
        </w:tc>
        <w:tc>
          <w:tcPr>
            <w:tcW w:w="5176" w:type="dxa"/>
          </w:tcPr>
          <w:p w14:paraId="5A5D75C3" w14:textId="7E31F424" w:rsidR="006B0AB6" w:rsidRPr="00877981" w:rsidRDefault="006B0AB6" w:rsidP="009E44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89">
              <w:rPr>
                <w:rFonts w:ascii="Times New Roman" w:hAnsi="Times New Roman" w:cs="Times New Roman"/>
                <w:sz w:val="21"/>
                <w:szCs w:val="21"/>
              </w:rPr>
              <w:t>pancreatic polypeptide</w:t>
            </w:r>
          </w:p>
        </w:tc>
      </w:tr>
      <w:tr w:rsidR="006B0AB6" w:rsidRPr="004129E3" w14:paraId="2FFE8C74" w14:textId="77777777" w:rsidTr="006B0AB6">
        <w:trPr>
          <w:trHeight w:val="20"/>
        </w:trPr>
        <w:tc>
          <w:tcPr>
            <w:tcW w:w="3114" w:type="dxa"/>
          </w:tcPr>
          <w:p w14:paraId="272F6D2E" w14:textId="7322AD80" w:rsidR="006B0AB6" w:rsidRPr="00877981" w:rsidRDefault="006B0AB6" w:rsidP="009E44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89">
              <w:rPr>
                <w:rFonts w:ascii="Times New Roman" w:hAnsi="Times New Roman" w:cs="Times New Roman"/>
                <w:sz w:val="21"/>
                <w:szCs w:val="21"/>
              </w:rPr>
              <w:t>glucagon</w:t>
            </w:r>
          </w:p>
        </w:tc>
        <w:tc>
          <w:tcPr>
            <w:tcW w:w="5176" w:type="dxa"/>
          </w:tcPr>
          <w:p w14:paraId="5381A75D" w14:textId="05D745C4" w:rsidR="006B0AB6" w:rsidRPr="00877981" w:rsidRDefault="00AC0E2D" w:rsidP="009E44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</w:tr>
      <w:tr w:rsidR="006B0AB6" w:rsidRPr="004129E3" w14:paraId="49EE2334" w14:textId="77777777" w:rsidTr="006B0AB6">
        <w:trPr>
          <w:trHeight w:val="20"/>
        </w:trPr>
        <w:tc>
          <w:tcPr>
            <w:tcW w:w="3114" w:type="dxa"/>
          </w:tcPr>
          <w:p w14:paraId="1FC3EB12" w14:textId="61253E86" w:rsidR="006B0AB6" w:rsidRPr="00877981" w:rsidRDefault="006B0AB6" w:rsidP="009E44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89">
              <w:rPr>
                <w:rFonts w:ascii="Times New Roman" w:hAnsi="Times New Roman" w:cs="Times New Roman"/>
                <w:sz w:val="21"/>
                <w:szCs w:val="21"/>
              </w:rPr>
              <w:t>leptin</w:t>
            </w:r>
          </w:p>
        </w:tc>
        <w:tc>
          <w:tcPr>
            <w:tcW w:w="5176" w:type="dxa"/>
          </w:tcPr>
          <w:p w14:paraId="7F8FC7BA" w14:textId="2E9C1B23" w:rsidR="006B0AB6" w:rsidRPr="00877981" w:rsidRDefault="00AC0E2D" w:rsidP="009E44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</w:tr>
      <w:tr w:rsidR="006B0AB6" w:rsidRPr="004129E3" w14:paraId="71E1F0C4" w14:textId="77777777" w:rsidTr="006B0AB6">
        <w:trPr>
          <w:trHeight w:val="20"/>
        </w:trPr>
        <w:tc>
          <w:tcPr>
            <w:tcW w:w="3114" w:type="dxa"/>
          </w:tcPr>
          <w:p w14:paraId="7B38FD77" w14:textId="2D28ACD5" w:rsidR="006B0AB6" w:rsidRPr="00877981" w:rsidRDefault="006B0AB6" w:rsidP="009E44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89">
              <w:rPr>
                <w:rFonts w:ascii="Times New Roman" w:hAnsi="Times New Roman" w:cs="Times New Roman"/>
                <w:sz w:val="21"/>
                <w:szCs w:val="21"/>
              </w:rPr>
              <w:t>Adi</w:t>
            </w:r>
          </w:p>
        </w:tc>
        <w:tc>
          <w:tcPr>
            <w:tcW w:w="5176" w:type="dxa"/>
          </w:tcPr>
          <w:p w14:paraId="7D60491E" w14:textId="5BFA54F7" w:rsidR="006B0AB6" w:rsidRPr="00877981" w:rsidRDefault="006B0AB6" w:rsidP="009E44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8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diponectin</w:t>
            </w:r>
          </w:p>
        </w:tc>
      </w:tr>
      <w:tr w:rsidR="006B0AB6" w:rsidRPr="004129E3" w14:paraId="579A158E" w14:textId="77777777" w:rsidTr="006B0AB6">
        <w:trPr>
          <w:trHeight w:val="261"/>
        </w:trPr>
        <w:tc>
          <w:tcPr>
            <w:tcW w:w="3114" w:type="dxa"/>
          </w:tcPr>
          <w:p w14:paraId="14B48A8C" w14:textId="0531A101" w:rsidR="006B0AB6" w:rsidRPr="00877981" w:rsidRDefault="006B0AB6" w:rsidP="009E44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89">
              <w:rPr>
                <w:rFonts w:ascii="Times New Roman" w:hAnsi="Times New Roman" w:cs="Times New Roman"/>
                <w:sz w:val="21"/>
                <w:szCs w:val="21"/>
              </w:rPr>
              <w:t>OPG</w:t>
            </w:r>
          </w:p>
        </w:tc>
        <w:tc>
          <w:tcPr>
            <w:tcW w:w="5176" w:type="dxa"/>
          </w:tcPr>
          <w:p w14:paraId="0BC31F72" w14:textId="2D9A6B03" w:rsidR="006B0AB6" w:rsidRPr="00877981" w:rsidRDefault="006B0AB6" w:rsidP="009E44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23F89">
              <w:rPr>
                <w:rFonts w:ascii="Times New Roman" w:hAnsi="Times New Roman" w:cs="Times New Roman"/>
                <w:sz w:val="21"/>
                <w:szCs w:val="21"/>
              </w:rPr>
              <w:t>osteoprotegerin</w:t>
            </w:r>
            <w:proofErr w:type="spellEnd"/>
            <w:r w:rsidRPr="00023F8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</w:tr>
    </w:tbl>
    <w:p w14:paraId="3DA662A6" w14:textId="700552ED" w:rsidR="006F6651" w:rsidRDefault="006F6651" w:rsidP="00763BA4">
      <w:pPr>
        <w:spacing w:line="480" w:lineRule="auto"/>
        <w:ind w:left="420" w:hangingChars="200" w:hanging="420"/>
        <w:jc w:val="both"/>
        <w:rPr>
          <w:rFonts w:ascii="Times New Roman" w:hAnsi="Times New Roman" w:cs="Times New Roman"/>
          <w:bCs/>
          <w:sz w:val="21"/>
          <w:szCs w:val="21"/>
        </w:rPr>
      </w:pPr>
    </w:p>
    <w:p w14:paraId="174B2EFC" w14:textId="77777777" w:rsidR="006F6651" w:rsidRDefault="006F6651">
      <w:pPr>
        <w:rPr>
          <w:rFonts w:ascii="Times New Roman" w:hAnsi="Times New Roman" w:cs="Times New Roman"/>
          <w:bCs/>
          <w:sz w:val="21"/>
          <w:szCs w:val="21"/>
        </w:rPr>
      </w:pPr>
      <w:r>
        <w:rPr>
          <w:rFonts w:ascii="Times New Roman" w:hAnsi="Times New Roman" w:cs="Times New Roman"/>
          <w:bCs/>
          <w:sz w:val="21"/>
          <w:szCs w:val="21"/>
        </w:rPr>
        <w:br w:type="page"/>
      </w:r>
    </w:p>
    <w:p w14:paraId="3A5627C7" w14:textId="65383B5D" w:rsidR="006F6651" w:rsidRPr="00D31533" w:rsidRDefault="006F6651" w:rsidP="006F6651">
      <w:pPr>
        <w:spacing w:line="36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lastRenderedPageBreak/>
        <w:t>Supplementary</w:t>
      </w:r>
      <w:r w:rsidRPr="00D31533">
        <w:rPr>
          <w:rFonts w:ascii="Times New Roman" w:hAnsi="Times New Roman" w:cs="Times New Roman"/>
          <w:b/>
          <w:bCs/>
          <w:sz w:val="21"/>
          <w:szCs w:val="21"/>
        </w:rPr>
        <w:t xml:space="preserve"> Table </w:t>
      </w:r>
      <w:r>
        <w:rPr>
          <w:rFonts w:ascii="Times New Roman" w:hAnsi="Times New Roman" w:cs="Times New Roman"/>
          <w:b/>
          <w:bCs/>
          <w:sz w:val="21"/>
          <w:szCs w:val="21"/>
        </w:rPr>
        <w:t>4</w:t>
      </w:r>
    </w:p>
    <w:p w14:paraId="1640D9E8" w14:textId="319AC7BB" w:rsidR="006F6651" w:rsidRPr="00D31533" w:rsidRDefault="006F6651" w:rsidP="006F6651">
      <w:pPr>
        <w:spacing w:line="36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>Materials</w:t>
      </w:r>
      <w:r w:rsidRPr="00D31533">
        <w:rPr>
          <w:rFonts w:ascii="Times New Roman" w:hAnsi="Times New Roman" w:cs="Times New Roman"/>
          <w:b/>
          <w:bCs/>
          <w:sz w:val="21"/>
          <w:szCs w:val="21"/>
        </w:rPr>
        <w:t>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3114"/>
        <w:gridCol w:w="5176"/>
      </w:tblGrid>
      <w:tr w:rsidR="006F6651" w:rsidRPr="002426C8" w14:paraId="509196C4" w14:textId="77777777" w:rsidTr="00AC356F">
        <w:tc>
          <w:tcPr>
            <w:tcW w:w="3114" w:type="dxa"/>
          </w:tcPr>
          <w:p w14:paraId="50F4603D" w14:textId="48604F64" w:rsidR="006F6651" w:rsidRPr="006F6651" w:rsidRDefault="006F6651" w:rsidP="00AC356F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F665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ntibody</w:t>
            </w:r>
          </w:p>
        </w:tc>
        <w:tc>
          <w:tcPr>
            <w:tcW w:w="5176" w:type="dxa"/>
          </w:tcPr>
          <w:p w14:paraId="4A1CDE86" w14:textId="37007DA7" w:rsidR="006F6651" w:rsidRPr="006F6651" w:rsidRDefault="006F6651" w:rsidP="00AC356F">
            <w:pPr>
              <w:ind w:firstLineChars="50" w:firstLine="105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F665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Information </w:t>
            </w:r>
          </w:p>
        </w:tc>
      </w:tr>
      <w:tr w:rsidR="006F6651" w:rsidRPr="004129E3" w14:paraId="2D9D705B" w14:textId="77777777" w:rsidTr="00AC356F">
        <w:trPr>
          <w:trHeight w:val="274"/>
        </w:trPr>
        <w:tc>
          <w:tcPr>
            <w:tcW w:w="3114" w:type="dxa"/>
          </w:tcPr>
          <w:p w14:paraId="7C51C01B" w14:textId="7E264417" w:rsidR="006F6651" w:rsidRPr="00877981" w:rsidRDefault="006F6651" w:rsidP="006F6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9E3">
              <w:rPr>
                <w:rFonts w:ascii="Times New Roman" w:hAnsi="Times New Roman" w:cs="Times New Roman"/>
                <w:sz w:val="21"/>
                <w:szCs w:val="18"/>
              </w:rPr>
              <w:t>GLUT1</w:t>
            </w:r>
          </w:p>
        </w:tc>
        <w:tc>
          <w:tcPr>
            <w:tcW w:w="5176" w:type="dxa"/>
          </w:tcPr>
          <w:p w14:paraId="6743C304" w14:textId="044F8505" w:rsidR="006F6651" w:rsidRPr="00877981" w:rsidRDefault="006F6651" w:rsidP="006F66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651">
              <w:rPr>
                <w:rFonts w:ascii="Times New Roman" w:hAnsi="Times New Roman" w:cs="Times New Roman"/>
                <w:sz w:val="18"/>
                <w:szCs w:val="18"/>
              </w:rPr>
              <w:t xml:space="preserve">1:2000 mouse </w:t>
            </w:r>
            <w:proofErr w:type="spellStart"/>
            <w:r w:rsidRPr="006F6651">
              <w:rPr>
                <w:rFonts w:ascii="Times New Roman" w:hAnsi="Times New Roman" w:cs="Times New Roman"/>
                <w:sz w:val="18"/>
                <w:szCs w:val="18"/>
              </w:rPr>
              <w:t>mAb</w:t>
            </w:r>
            <w:proofErr w:type="spellEnd"/>
            <w:r w:rsidRPr="006F6651">
              <w:rPr>
                <w:rFonts w:ascii="Times New Roman" w:hAnsi="Times New Roman" w:cs="Times New Roman"/>
                <w:sz w:val="18"/>
                <w:szCs w:val="18"/>
              </w:rPr>
              <w:t>, ab40084, Abcam, Abcam Trading Co. Ltd., Shanghai, China</w:t>
            </w:r>
          </w:p>
        </w:tc>
      </w:tr>
      <w:tr w:rsidR="006F6651" w:rsidRPr="004129E3" w14:paraId="678A6E11" w14:textId="77777777" w:rsidTr="00AC356F">
        <w:trPr>
          <w:trHeight w:val="27"/>
        </w:trPr>
        <w:tc>
          <w:tcPr>
            <w:tcW w:w="3114" w:type="dxa"/>
          </w:tcPr>
          <w:p w14:paraId="0BEC2F39" w14:textId="49AB2C40" w:rsidR="006F6651" w:rsidRPr="00877981" w:rsidRDefault="006F6651" w:rsidP="006F6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9E3">
              <w:rPr>
                <w:rFonts w:ascii="Times New Roman" w:hAnsi="Times New Roman" w:cs="Times New Roman"/>
                <w:sz w:val="21"/>
                <w:szCs w:val="18"/>
              </w:rPr>
              <w:t>GAPDH</w:t>
            </w:r>
          </w:p>
        </w:tc>
        <w:tc>
          <w:tcPr>
            <w:tcW w:w="5176" w:type="dxa"/>
          </w:tcPr>
          <w:p w14:paraId="7EDC6137" w14:textId="1DD7ABB1" w:rsidR="006F6651" w:rsidRPr="00877981" w:rsidRDefault="006F6651" w:rsidP="006F66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651">
              <w:rPr>
                <w:rFonts w:ascii="Times New Roman" w:hAnsi="Times New Roman" w:cs="Times New Roman"/>
                <w:sz w:val="18"/>
                <w:szCs w:val="18"/>
              </w:rPr>
              <w:t xml:space="preserve">1:1000 rabbit </w:t>
            </w:r>
            <w:proofErr w:type="spellStart"/>
            <w:r w:rsidRPr="006F6651">
              <w:rPr>
                <w:rFonts w:ascii="Times New Roman" w:hAnsi="Times New Roman" w:cs="Times New Roman"/>
                <w:sz w:val="18"/>
                <w:szCs w:val="18"/>
              </w:rPr>
              <w:t>pAb</w:t>
            </w:r>
            <w:proofErr w:type="spellEnd"/>
            <w:r w:rsidRPr="006F6651">
              <w:rPr>
                <w:rFonts w:ascii="Times New Roman" w:hAnsi="Times New Roman" w:cs="Times New Roman"/>
                <w:sz w:val="18"/>
                <w:szCs w:val="18"/>
              </w:rPr>
              <w:t>, sc-25778, Santa Cruz Biotechnology, Inc, CA, USA</w:t>
            </w:r>
          </w:p>
        </w:tc>
      </w:tr>
      <w:tr w:rsidR="006F6651" w:rsidRPr="004129E3" w14:paraId="06B0880A" w14:textId="77777777" w:rsidTr="00AC356F">
        <w:trPr>
          <w:trHeight w:val="23"/>
        </w:trPr>
        <w:tc>
          <w:tcPr>
            <w:tcW w:w="3114" w:type="dxa"/>
          </w:tcPr>
          <w:p w14:paraId="44AD8261" w14:textId="3A67D3B8" w:rsidR="006F6651" w:rsidRPr="00877981" w:rsidRDefault="006F6651" w:rsidP="006F6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129E3">
              <w:rPr>
                <w:rFonts w:ascii="Times New Roman" w:hAnsi="Times New Roman" w:cs="Times New Roman"/>
                <w:sz w:val="21"/>
                <w:szCs w:val="18"/>
              </w:rPr>
              <w:t>Rheb</w:t>
            </w:r>
            <w:proofErr w:type="spellEnd"/>
          </w:p>
        </w:tc>
        <w:tc>
          <w:tcPr>
            <w:tcW w:w="5176" w:type="dxa"/>
          </w:tcPr>
          <w:p w14:paraId="4F6F94E9" w14:textId="7E4948A9" w:rsidR="006F6651" w:rsidRPr="00877981" w:rsidRDefault="006F6651" w:rsidP="006F66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651">
              <w:rPr>
                <w:rFonts w:ascii="Times New Roman" w:hAnsi="Times New Roman" w:cs="Times New Roman"/>
                <w:sz w:val="18"/>
                <w:szCs w:val="18"/>
              </w:rPr>
              <w:t xml:space="preserve">1:1000 mouse </w:t>
            </w:r>
            <w:proofErr w:type="spellStart"/>
            <w:r w:rsidRPr="006F6651">
              <w:rPr>
                <w:rFonts w:ascii="Times New Roman" w:hAnsi="Times New Roman" w:cs="Times New Roman"/>
                <w:sz w:val="18"/>
                <w:szCs w:val="18"/>
              </w:rPr>
              <w:t>mAb</w:t>
            </w:r>
            <w:proofErr w:type="spellEnd"/>
            <w:r w:rsidRPr="006F6651">
              <w:rPr>
                <w:rFonts w:ascii="Times New Roman" w:hAnsi="Times New Roman" w:cs="Times New Roman"/>
                <w:sz w:val="18"/>
                <w:szCs w:val="18"/>
              </w:rPr>
              <w:t>, sc-271509, Santa Cruz Biotechnology, Inc, CA, USA</w:t>
            </w:r>
          </w:p>
        </w:tc>
      </w:tr>
      <w:tr w:rsidR="006F6651" w:rsidRPr="004129E3" w14:paraId="1CAAE4CF" w14:textId="77777777" w:rsidTr="00AC356F">
        <w:trPr>
          <w:trHeight w:val="23"/>
        </w:trPr>
        <w:tc>
          <w:tcPr>
            <w:tcW w:w="3114" w:type="dxa"/>
          </w:tcPr>
          <w:p w14:paraId="3D5F8F7F" w14:textId="0A5D28E2" w:rsidR="006F6651" w:rsidRPr="00877981" w:rsidRDefault="006F6651" w:rsidP="006F6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9E3">
              <w:rPr>
                <w:rFonts w:ascii="Times New Roman" w:hAnsi="Times New Roman" w:cs="Times New Roman"/>
                <w:sz w:val="21"/>
                <w:szCs w:val="18"/>
              </w:rPr>
              <w:t>mTOR</w:t>
            </w:r>
          </w:p>
        </w:tc>
        <w:tc>
          <w:tcPr>
            <w:tcW w:w="5176" w:type="dxa"/>
          </w:tcPr>
          <w:p w14:paraId="1610C6E4" w14:textId="2261A124" w:rsidR="006F6651" w:rsidRPr="00877981" w:rsidRDefault="006F6651" w:rsidP="006F66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651">
              <w:rPr>
                <w:rFonts w:ascii="Times New Roman" w:hAnsi="Times New Roman" w:cs="Times New Roman"/>
                <w:sz w:val="18"/>
                <w:szCs w:val="18"/>
              </w:rPr>
              <w:t xml:space="preserve">1:1000 rabbit </w:t>
            </w:r>
            <w:proofErr w:type="spellStart"/>
            <w:r w:rsidRPr="006F6651">
              <w:rPr>
                <w:rFonts w:ascii="Times New Roman" w:hAnsi="Times New Roman" w:cs="Times New Roman"/>
                <w:sz w:val="18"/>
                <w:szCs w:val="18"/>
              </w:rPr>
              <w:t>mAb</w:t>
            </w:r>
            <w:proofErr w:type="spellEnd"/>
            <w:r w:rsidRPr="006F6651">
              <w:rPr>
                <w:rFonts w:ascii="Times New Roman" w:hAnsi="Times New Roman" w:cs="Times New Roman"/>
                <w:sz w:val="18"/>
                <w:szCs w:val="18"/>
              </w:rPr>
              <w:t>, #2983, Cell Signaling Technology, Massachusetts, USA</w:t>
            </w:r>
          </w:p>
        </w:tc>
      </w:tr>
      <w:tr w:rsidR="006F6651" w:rsidRPr="004129E3" w14:paraId="17E49B6E" w14:textId="77777777" w:rsidTr="00AC356F">
        <w:trPr>
          <w:trHeight w:val="23"/>
        </w:trPr>
        <w:tc>
          <w:tcPr>
            <w:tcW w:w="3114" w:type="dxa"/>
          </w:tcPr>
          <w:p w14:paraId="631893B7" w14:textId="0390D9DF" w:rsidR="006F6651" w:rsidRPr="00877981" w:rsidRDefault="006F6651" w:rsidP="006F6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9E3">
              <w:rPr>
                <w:rFonts w:ascii="Times New Roman" w:hAnsi="Times New Roman" w:cs="Times New Roman"/>
                <w:sz w:val="21"/>
                <w:szCs w:val="18"/>
              </w:rPr>
              <w:t>phospho‐mTOR (p‐mTOR)</w:t>
            </w:r>
          </w:p>
        </w:tc>
        <w:tc>
          <w:tcPr>
            <w:tcW w:w="5176" w:type="dxa"/>
          </w:tcPr>
          <w:p w14:paraId="40E7CE5D" w14:textId="070028F5" w:rsidR="006F6651" w:rsidRPr="00877981" w:rsidRDefault="006F6651" w:rsidP="006F66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651">
              <w:rPr>
                <w:rFonts w:ascii="Times New Roman" w:hAnsi="Times New Roman" w:cs="Times New Roman"/>
                <w:sz w:val="18"/>
                <w:szCs w:val="18"/>
              </w:rPr>
              <w:t xml:space="preserve">1:1000 mouse </w:t>
            </w:r>
            <w:proofErr w:type="spellStart"/>
            <w:r w:rsidRPr="006F6651">
              <w:rPr>
                <w:rFonts w:ascii="Times New Roman" w:hAnsi="Times New Roman" w:cs="Times New Roman"/>
                <w:sz w:val="18"/>
                <w:szCs w:val="18"/>
              </w:rPr>
              <w:t>mAb</w:t>
            </w:r>
            <w:proofErr w:type="spellEnd"/>
            <w:r w:rsidRPr="006F6651">
              <w:rPr>
                <w:rFonts w:ascii="Times New Roman" w:hAnsi="Times New Roman" w:cs="Times New Roman"/>
                <w:sz w:val="18"/>
                <w:szCs w:val="18"/>
              </w:rPr>
              <w:t>, sc-293133, Santa Cruz Biotechnology, Inc, CA, USA</w:t>
            </w:r>
          </w:p>
        </w:tc>
      </w:tr>
      <w:tr w:rsidR="006F6651" w:rsidRPr="004129E3" w14:paraId="4287CE5F" w14:textId="77777777" w:rsidTr="00AC356F">
        <w:trPr>
          <w:trHeight w:val="23"/>
        </w:trPr>
        <w:tc>
          <w:tcPr>
            <w:tcW w:w="3114" w:type="dxa"/>
          </w:tcPr>
          <w:p w14:paraId="382B960A" w14:textId="10B661C5" w:rsidR="006F6651" w:rsidRPr="00877981" w:rsidRDefault="006F6651" w:rsidP="006F6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9E3">
              <w:rPr>
                <w:rFonts w:ascii="Times New Roman" w:hAnsi="Times New Roman" w:cs="Times New Roman"/>
                <w:sz w:val="21"/>
                <w:szCs w:val="18"/>
              </w:rPr>
              <w:t>NF-</w:t>
            </w:r>
            <w:proofErr w:type="spellStart"/>
            <w:r w:rsidRPr="004129E3">
              <w:rPr>
                <w:rFonts w:ascii="Times New Roman" w:hAnsi="Times New Roman" w:cs="Times New Roman"/>
                <w:sz w:val="21"/>
                <w:szCs w:val="18"/>
              </w:rPr>
              <w:t>κB</w:t>
            </w:r>
            <w:proofErr w:type="spellEnd"/>
          </w:p>
        </w:tc>
        <w:tc>
          <w:tcPr>
            <w:tcW w:w="5176" w:type="dxa"/>
          </w:tcPr>
          <w:p w14:paraId="7B27D79E" w14:textId="3AD95C44" w:rsidR="006F6651" w:rsidRPr="006F6651" w:rsidRDefault="006F6651" w:rsidP="006F66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651">
              <w:rPr>
                <w:rFonts w:ascii="Times New Roman" w:hAnsi="Times New Roman" w:cs="Times New Roman"/>
                <w:sz w:val="18"/>
                <w:szCs w:val="18"/>
              </w:rPr>
              <w:t xml:space="preserve">1:1000 mouse </w:t>
            </w:r>
            <w:proofErr w:type="spellStart"/>
            <w:r w:rsidRPr="006F6651">
              <w:rPr>
                <w:rFonts w:ascii="Times New Roman" w:hAnsi="Times New Roman" w:cs="Times New Roman"/>
                <w:sz w:val="18"/>
                <w:szCs w:val="18"/>
              </w:rPr>
              <w:t>mAb</w:t>
            </w:r>
            <w:proofErr w:type="spellEnd"/>
            <w:r w:rsidRPr="006F6651">
              <w:rPr>
                <w:rFonts w:ascii="Times New Roman" w:hAnsi="Times New Roman" w:cs="Times New Roman"/>
                <w:sz w:val="18"/>
                <w:szCs w:val="18"/>
              </w:rPr>
              <w:t>, sc-514451, Santa Cruz Biotechnology, Inc, CA, USA</w:t>
            </w:r>
          </w:p>
        </w:tc>
      </w:tr>
      <w:tr w:rsidR="006F6651" w:rsidRPr="004129E3" w14:paraId="446E965F" w14:textId="77777777" w:rsidTr="00AC356F">
        <w:trPr>
          <w:trHeight w:val="23"/>
        </w:trPr>
        <w:tc>
          <w:tcPr>
            <w:tcW w:w="3114" w:type="dxa"/>
          </w:tcPr>
          <w:p w14:paraId="6F04E3A8" w14:textId="24A4A481" w:rsidR="006F6651" w:rsidRPr="00877981" w:rsidRDefault="006F6651" w:rsidP="006F6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9E3">
              <w:rPr>
                <w:rFonts w:ascii="Times New Roman" w:hAnsi="Times New Roman" w:cs="Times New Roman"/>
                <w:sz w:val="21"/>
                <w:szCs w:val="18"/>
              </w:rPr>
              <w:t>phospho‐NF-</w:t>
            </w:r>
            <w:proofErr w:type="spellStart"/>
            <w:r w:rsidRPr="004129E3">
              <w:rPr>
                <w:rFonts w:ascii="Times New Roman" w:hAnsi="Times New Roman" w:cs="Times New Roman"/>
                <w:sz w:val="21"/>
                <w:szCs w:val="18"/>
              </w:rPr>
              <w:t>κB</w:t>
            </w:r>
            <w:proofErr w:type="spellEnd"/>
            <w:r w:rsidRPr="004129E3">
              <w:rPr>
                <w:rFonts w:ascii="Times New Roman" w:hAnsi="Times New Roman" w:cs="Times New Roman"/>
                <w:sz w:val="21"/>
                <w:szCs w:val="18"/>
              </w:rPr>
              <w:t xml:space="preserve"> (p-NF-</w:t>
            </w:r>
            <w:proofErr w:type="spellStart"/>
            <w:r w:rsidRPr="004129E3">
              <w:rPr>
                <w:rFonts w:ascii="Times New Roman" w:hAnsi="Times New Roman" w:cs="Times New Roman"/>
                <w:sz w:val="21"/>
                <w:szCs w:val="18"/>
              </w:rPr>
              <w:t>κB</w:t>
            </w:r>
            <w:proofErr w:type="spellEnd"/>
            <w:r w:rsidRPr="004129E3">
              <w:rPr>
                <w:rFonts w:ascii="Times New Roman" w:hAnsi="Times New Roman" w:cs="Times New Roman"/>
                <w:sz w:val="21"/>
                <w:szCs w:val="18"/>
              </w:rPr>
              <w:t>)</w:t>
            </w:r>
          </w:p>
        </w:tc>
        <w:tc>
          <w:tcPr>
            <w:tcW w:w="5176" w:type="dxa"/>
          </w:tcPr>
          <w:p w14:paraId="299E995F" w14:textId="112D44D5" w:rsidR="006F6651" w:rsidRPr="00877981" w:rsidRDefault="006F6651" w:rsidP="006F66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651">
              <w:rPr>
                <w:rFonts w:ascii="Times New Roman" w:hAnsi="Times New Roman" w:cs="Times New Roman"/>
                <w:sz w:val="18"/>
                <w:szCs w:val="18"/>
              </w:rPr>
              <w:t xml:space="preserve">1:1000 mouse </w:t>
            </w:r>
            <w:proofErr w:type="spellStart"/>
            <w:r w:rsidRPr="006F6651">
              <w:rPr>
                <w:rFonts w:ascii="Times New Roman" w:hAnsi="Times New Roman" w:cs="Times New Roman"/>
                <w:sz w:val="18"/>
                <w:szCs w:val="18"/>
              </w:rPr>
              <w:t>mAb</w:t>
            </w:r>
            <w:proofErr w:type="spellEnd"/>
            <w:r w:rsidRPr="006F6651">
              <w:rPr>
                <w:rFonts w:ascii="Times New Roman" w:hAnsi="Times New Roman" w:cs="Times New Roman"/>
                <w:sz w:val="18"/>
                <w:szCs w:val="18"/>
              </w:rPr>
              <w:t>, sc-136548, Santa Cruz Biotechnology, Inc, CA, USA</w:t>
            </w:r>
          </w:p>
        </w:tc>
      </w:tr>
      <w:tr w:rsidR="006F6651" w:rsidRPr="004129E3" w14:paraId="79EB2B95" w14:textId="77777777" w:rsidTr="00AC356F">
        <w:trPr>
          <w:trHeight w:val="25"/>
        </w:trPr>
        <w:tc>
          <w:tcPr>
            <w:tcW w:w="3114" w:type="dxa"/>
          </w:tcPr>
          <w:p w14:paraId="618B9194" w14:textId="1292D21D" w:rsidR="006F6651" w:rsidRPr="00877981" w:rsidRDefault="006F6651" w:rsidP="006F6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9E3">
              <w:rPr>
                <w:rFonts w:ascii="Times New Roman" w:hAnsi="Times New Roman" w:cs="Times New Roman"/>
                <w:sz w:val="21"/>
                <w:szCs w:val="18"/>
              </w:rPr>
              <w:t>IL-1β</w:t>
            </w:r>
          </w:p>
        </w:tc>
        <w:tc>
          <w:tcPr>
            <w:tcW w:w="5176" w:type="dxa"/>
          </w:tcPr>
          <w:p w14:paraId="425CB727" w14:textId="132E1647" w:rsidR="006F6651" w:rsidRPr="00877981" w:rsidRDefault="006F6651" w:rsidP="006F66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651">
              <w:rPr>
                <w:rFonts w:ascii="Times New Roman" w:hAnsi="Times New Roman" w:cs="Times New Roman"/>
                <w:sz w:val="18"/>
                <w:szCs w:val="18"/>
              </w:rPr>
              <w:t xml:space="preserve">1:1000 rabbit </w:t>
            </w:r>
            <w:proofErr w:type="spellStart"/>
            <w:r w:rsidRPr="006F6651">
              <w:rPr>
                <w:rFonts w:ascii="Times New Roman" w:hAnsi="Times New Roman" w:cs="Times New Roman"/>
                <w:sz w:val="18"/>
                <w:szCs w:val="18"/>
              </w:rPr>
              <w:t>mAb</w:t>
            </w:r>
            <w:proofErr w:type="spellEnd"/>
            <w:r w:rsidRPr="006F6651">
              <w:rPr>
                <w:rFonts w:ascii="Times New Roman" w:hAnsi="Times New Roman" w:cs="Times New Roman"/>
                <w:sz w:val="18"/>
                <w:szCs w:val="18"/>
              </w:rPr>
              <w:t>, #31202, Cell Signaling Technology, Massachusetts, USA</w:t>
            </w:r>
          </w:p>
        </w:tc>
      </w:tr>
      <w:tr w:rsidR="006F6651" w:rsidRPr="004129E3" w14:paraId="64ED98A8" w14:textId="77777777" w:rsidTr="00AC356F">
        <w:trPr>
          <w:trHeight w:val="20"/>
        </w:trPr>
        <w:tc>
          <w:tcPr>
            <w:tcW w:w="3114" w:type="dxa"/>
          </w:tcPr>
          <w:p w14:paraId="4DF3D9DB" w14:textId="0D632E94" w:rsidR="006F6651" w:rsidRPr="00877981" w:rsidRDefault="006F6651" w:rsidP="006F6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9E3">
              <w:rPr>
                <w:rFonts w:ascii="Times New Roman" w:hAnsi="Times New Roman" w:cs="Times New Roman"/>
                <w:sz w:val="21"/>
                <w:szCs w:val="18"/>
              </w:rPr>
              <w:t>p16</w:t>
            </w:r>
          </w:p>
        </w:tc>
        <w:tc>
          <w:tcPr>
            <w:tcW w:w="5176" w:type="dxa"/>
          </w:tcPr>
          <w:p w14:paraId="1EF98199" w14:textId="1F44BF68" w:rsidR="006F6651" w:rsidRPr="00877981" w:rsidRDefault="006F6651" w:rsidP="006F66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651">
              <w:rPr>
                <w:rFonts w:ascii="Times New Roman" w:hAnsi="Times New Roman" w:cs="Times New Roman"/>
                <w:sz w:val="18"/>
                <w:szCs w:val="18"/>
              </w:rPr>
              <w:t xml:space="preserve">1:1000 mouse </w:t>
            </w:r>
            <w:proofErr w:type="spellStart"/>
            <w:r w:rsidRPr="006F6651">
              <w:rPr>
                <w:rFonts w:ascii="Times New Roman" w:hAnsi="Times New Roman" w:cs="Times New Roman"/>
                <w:sz w:val="18"/>
                <w:szCs w:val="18"/>
              </w:rPr>
              <w:t>mAb</w:t>
            </w:r>
            <w:proofErr w:type="spellEnd"/>
            <w:r w:rsidRPr="006F6651">
              <w:rPr>
                <w:rFonts w:ascii="Times New Roman" w:hAnsi="Times New Roman" w:cs="Times New Roman"/>
                <w:sz w:val="18"/>
                <w:szCs w:val="18"/>
              </w:rPr>
              <w:t>, sc-166760, Santa Cruz Biotechnology, Inc, CA, USA</w:t>
            </w:r>
          </w:p>
        </w:tc>
      </w:tr>
      <w:tr w:rsidR="006F6651" w:rsidRPr="004129E3" w14:paraId="067CA1E1" w14:textId="77777777" w:rsidTr="00AC356F">
        <w:trPr>
          <w:trHeight w:val="20"/>
        </w:trPr>
        <w:tc>
          <w:tcPr>
            <w:tcW w:w="3114" w:type="dxa"/>
          </w:tcPr>
          <w:p w14:paraId="0A064937" w14:textId="73526133" w:rsidR="006F6651" w:rsidRPr="00877981" w:rsidRDefault="006F6651" w:rsidP="006F6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29E3">
              <w:rPr>
                <w:rFonts w:ascii="Times New Roman" w:hAnsi="Times New Roman" w:cs="Times New Roman"/>
                <w:sz w:val="21"/>
                <w:szCs w:val="18"/>
              </w:rPr>
              <w:t>p21</w:t>
            </w:r>
          </w:p>
        </w:tc>
        <w:tc>
          <w:tcPr>
            <w:tcW w:w="5176" w:type="dxa"/>
          </w:tcPr>
          <w:p w14:paraId="2E3370D7" w14:textId="1AEF9797" w:rsidR="006F6651" w:rsidRPr="00877981" w:rsidRDefault="006F6651" w:rsidP="006F66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6651">
              <w:rPr>
                <w:rFonts w:ascii="Times New Roman" w:hAnsi="Times New Roman" w:cs="Times New Roman"/>
                <w:sz w:val="18"/>
                <w:szCs w:val="18"/>
              </w:rPr>
              <w:t xml:space="preserve">1:1000 mouse </w:t>
            </w:r>
            <w:proofErr w:type="spellStart"/>
            <w:r w:rsidRPr="006F6651">
              <w:rPr>
                <w:rFonts w:ascii="Times New Roman" w:hAnsi="Times New Roman" w:cs="Times New Roman"/>
                <w:sz w:val="18"/>
                <w:szCs w:val="18"/>
              </w:rPr>
              <w:t>mAb</w:t>
            </w:r>
            <w:proofErr w:type="spellEnd"/>
            <w:r w:rsidRPr="006F6651">
              <w:rPr>
                <w:rFonts w:ascii="Times New Roman" w:hAnsi="Times New Roman" w:cs="Times New Roman"/>
                <w:sz w:val="18"/>
                <w:szCs w:val="18"/>
              </w:rPr>
              <w:t>, sc-166630, Santa Cruz Biotechnology, Inc, CA, USA</w:t>
            </w:r>
          </w:p>
        </w:tc>
      </w:tr>
      <w:tr w:rsidR="006F6651" w:rsidRPr="004129E3" w14:paraId="1D01FE9F" w14:textId="77777777" w:rsidTr="00AC356F">
        <w:trPr>
          <w:trHeight w:val="20"/>
        </w:trPr>
        <w:tc>
          <w:tcPr>
            <w:tcW w:w="3114" w:type="dxa"/>
          </w:tcPr>
          <w:p w14:paraId="765AE9EF" w14:textId="5FE4F1B4" w:rsidR="006F6651" w:rsidRPr="00877981" w:rsidRDefault="00955A13" w:rsidP="00AC35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ELISA </w:t>
            </w: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kit</w:t>
            </w:r>
          </w:p>
        </w:tc>
        <w:tc>
          <w:tcPr>
            <w:tcW w:w="5176" w:type="dxa"/>
          </w:tcPr>
          <w:p w14:paraId="18CD74AE" w14:textId="64CD0CF8" w:rsidR="006F6651" w:rsidRPr="00877981" w:rsidRDefault="006F6651" w:rsidP="00AC35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55A13" w:rsidRPr="004129E3" w14:paraId="02EBA70D" w14:textId="77777777" w:rsidTr="00AC356F">
        <w:trPr>
          <w:trHeight w:val="20"/>
        </w:trPr>
        <w:tc>
          <w:tcPr>
            <w:tcW w:w="3114" w:type="dxa"/>
          </w:tcPr>
          <w:p w14:paraId="7091D135" w14:textId="105CAFB3" w:rsidR="00955A13" w:rsidRPr="00877981" w:rsidRDefault="00955A13" w:rsidP="00955A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89">
              <w:rPr>
                <w:rFonts w:ascii="Times New Roman" w:hAnsi="Times New Roman" w:cs="Times New Roman"/>
                <w:sz w:val="21"/>
                <w:szCs w:val="21"/>
              </w:rPr>
              <w:t>IL-1β</w:t>
            </w:r>
          </w:p>
        </w:tc>
        <w:tc>
          <w:tcPr>
            <w:tcW w:w="5176" w:type="dxa"/>
          </w:tcPr>
          <w:p w14:paraId="2513C7FB" w14:textId="4C69ED3F" w:rsidR="00955A13" w:rsidRPr="00877981" w:rsidRDefault="00955A13" w:rsidP="00955A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775D">
              <w:rPr>
                <w:rFonts w:ascii="Times New Roman" w:hAnsi="Times New Roman" w:cs="Times New Roman"/>
                <w:sz w:val="21"/>
                <w:szCs w:val="18"/>
              </w:rPr>
              <w:t xml:space="preserve">ZC37974, </w:t>
            </w:r>
            <w:proofErr w:type="spellStart"/>
            <w:r w:rsidRPr="00DE775D">
              <w:rPr>
                <w:rFonts w:ascii="Times New Roman" w:hAnsi="Times New Roman" w:cs="Times New Roman"/>
                <w:sz w:val="21"/>
                <w:szCs w:val="21"/>
              </w:rPr>
              <w:t>Zhuocai</w:t>
            </w:r>
            <w:proofErr w:type="spellEnd"/>
            <w:r w:rsidRPr="00DE775D">
              <w:rPr>
                <w:rFonts w:ascii="Times New Roman" w:hAnsi="Times New Roman" w:cs="Times New Roman"/>
                <w:sz w:val="21"/>
                <w:szCs w:val="21"/>
              </w:rPr>
              <w:t xml:space="preserve"> Bio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DE775D">
              <w:rPr>
                <w:rFonts w:ascii="Times New Roman" w:hAnsi="Times New Roman" w:cs="Times New Roman"/>
                <w:sz w:val="21"/>
                <w:szCs w:val="21"/>
              </w:rPr>
              <w:t>, China</w:t>
            </w:r>
          </w:p>
        </w:tc>
      </w:tr>
      <w:tr w:rsidR="00955A13" w:rsidRPr="004129E3" w14:paraId="23FE03BA" w14:textId="77777777" w:rsidTr="00AC356F">
        <w:trPr>
          <w:trHeight w:val="261"/>
        </w:trPr>
        <w:tc>
          <w:tcPr>
            <w:tcW w:w="3114" w:type="dxa"/>
          </w:tcPr>
          <w:p w14:paraId="25746069" w14:textId="4ECD11A3" w:rsidR="00955A13" w:rsidRPr="00877981" w:rsidRDefault="00955A13" w:rsidP="00955A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F89">
              <w:rPr>
                <w:rFonts w:ascii="Times New Roman" w:hAnsi="Times New Roman" w:cs="Times New Roman"/>
                <w:sz w:val="21"/>
                <w:szCs w:val="21"/>
              </w:rPr>
              <w:t>IL-6</w:t>
            </w:r>
          </w:p>
        </w:tc>
        <w:tc>
          <w:tcPr>
            <w:tcW w:w="5176" w:type="dxa"/>
          </w:tcPr>
          <w:p w14:paraId="7CA368F2" w14:textId="31B7D733" w:rsidR="00955A13" w:rsidRPr="00877981" w:rsidRDefault="00955A13" w:rsidP="00955A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775D">
              <w:rPr>
                <w:rFonts w:ascii="Times New Roman" w:hAnsi="Times New Roman" w:cs="Times New Roman"/>
                <w:sz w:val="21"/>
                <w:szCs w:val="18"/>
              </w:rPr>
              <w:t>ZC-37988</w:t>
            </w:r>
            <w:r>
              <w:rPr>
                <w:rFonts w:ascii="Times New Roman" w:hAnsi="Times New Roman" w:cs="Times New Roman" w:hint="eastAsia"/>
                <w:sz w:val="21"/>
                <w:szCs w:val="18"/>
              </w:rPr>
              <w:t>,</w:t>
            </w:r>
            <w:r w:rsidRPr="00DE775D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DE775D">
              <w:rPr>
                <w:rFonts w:ascii="Times New Roman" w:hAnsi="Times New Roman" w:cs="Times New Roman"/>
                <w:sz w:val="21"/>
                <w:szCs w:val="21"/>
              </w:rPr>
              <w:t>Zhuocai</w:t>
            </w:r>
            <w:proofErr w:type="spellEnd"/>
            <w:r w:rsidRPr="00DE775D">
              <w:rPr>
                <w:rFonts w:ascii="Times New Roman" w:hAnsi="Times New Roman" w:cs="Times New Roman"/>
                <w:sz w:val="21"/>
                <w:szCs w:val="21"/>
              </w:rPr>
              <w:t xml:space="preserve"> Bio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DE775D">
              <w:rPr>
                <w:rFonts w:ascii="Times New Roman" w:hAnsi="Times New Roman" w:cs="Times New Roman"/>
                <w:sz w:val="21"/>
                <w:szCs w:val="21"/>
              </w:rPr>
              <w:t>, China</w:t>
            </w:r>
          </w:p>
        </w:tc>
      </w:tr>
      <w:tr w:rsidR="00955A13" w:rsidRPr="004129E3" w14:paraId="54B6BC20" w14:textId="77777777" w:rsidTr="00AC356F">
        <w:trPr>
          <w:trHeight w:val="261"/>
        </w:trPr>
        <w:tc>
          <w:tcPr>
            <w:tcW w:w="3114" w:type="dxa"/>
          </w:tcPr>
          <w:p w14:paraId="53219DD4" w14:textId="0198938B" w:rsidR="00955A13" w:rsidRPr="00023F89" w:rsidRDefault="00955A13" w:rsidP="00955A1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71CE">
              <w:rPr>
                <w:rFonts w:ascii="Times New Roman" w:hAnsi="Times New Roman" w:cs="Times New Roman"/>
                <w:sz w:val="21"/>
                <w:szCs w:val="18"/>
              </w:rPr>
              <w:t>MMP3</w:t>
            </w:r>
          </w:p>
        </w:tc>
        <w:tc>
          <w:tcPr>
            <w:tcW w:w="5176" w:type="dxa"/>
          </w:tcPr>
          <w:p w14:paraId="4BB0B258" w14:textId="768F64A5" w:rsidR="00955A13" w:rsidRPr="00877981" w:rsidRDefault="00955A13" w:rsidP="00955A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775D">
              <w:rPr>
                <w:rFonts w:ascii="Times New Roman" w:hAnsi="Times New Roman" w:cs="Times New Roman"/>
                <w:sz w:val="21"/>
                <w:szCs w:val="18"/>
              </w:rPr>
              <w:t>ZC-38277</w:t>
            </w:r>
            <w:r>
              <w:rPr>
                <w:rFonts w:ascii="Times New Roman" w:hAnsi="Times New Roman" w:cs="Times New Roman" w:hint="eastAsia"/>
                <w:sz w:val="21"/>
                <w:szCs w:val="18"/>
              </w:rPr>
              <w:t>,</w:t>
            </w:r>
            <w:r w:rsidRPr="00DE775D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DE775D">
              <w:rPr>
                <w:rFonts w:ascii="Times New Roman" w:hAnsi="Times New Roman" w:cs="Times New Roman"/>
                <w:sz w:val="21"/>
                <w:szCs w:val="21"/>
              </w:rPr>
              <w:t>Zhuocai</w:t>
            </w:r>
            <w:proofErr w:type="spellEnd"/>
            <w:r w:rsidRPr="00DE775D">
              <w:rPr>
                <w:rFonts w:ascii="Times New Roman" w:hAnsi="Times New Roman" w:cs="Times New Roman"/>
                <w:sz w:val="21"/>
                <w:szCs w:val="21"/>
              </w:rPr>
              <w:t xml:space="preserve"> Bio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DE775D">
              <w:rPr>
                <w:rFonts w:ascii="Times New Roman" w:hAnsi="Times New Roman" w:cs="Times New Roman"/>
                <w:sz w:val="21"/>
                <w:szCs w:val="21"/>
              </w:rPr>
              <w:t>, China</w:t>
            </w:r>
          </w:p>
        </w:tc>
      </w:tr>
      <w:tr w:rsidR="00955A13" w:rsidRPr="004129E3" w14:paraId="08626208" w14:textId="77777777" w:rsidTr="00AC356F">
        <w:trPr>
          <w:trHeight w:val="261"/>
        </w:trPr>
        <w:tc>
          <w:tcPr>
            <w:tcW w:w="3114" w:type="dxa"/>
          </w:tcPr>
          <w:p w14:paraId="74F2D11D" w14:textId="58ACBF8C" w:rsidR="00955A13" w:rsidRPr="00023F89" w:rsidRDefault="00955A13" w:rsidP="00955A1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71CE">
              <w:rPr>
                <w:rFonts w:ascii="Times New Roman" w:hAnsi="Times New Roman" w:cs="Times New Roman"/>
                <w:sz w:val="21"/>
                <w:szCs w:val="18"/>
              </w:rPr>
              <w:t>CCL2</w:t>
            </w:r>
          </w:p>
        </w:tc>
        <w:tc>
          <w:tcPr>
            <w:tcW w:w="5176" w:type="dxa"/>
          </w:tcPr>
          <w:p w14:paraId="224D3E79" w14:textId="761513C3" w:rsidR="00955A13" w:rsidRPr="00877981" w:rsidRDefault="00955A13" w:rsidP="00955A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775D">
              <w:rPr>
                <w:rFonts w:ascii="Times New Roman" w:hAnsi="Times New Roman" w:cs="Times New Roman"/>
                <w:sz w:val="21"/>
                <w:szCs w:val="18"/>
              </w:rPr>
              <w:t>ZC-38588</w:t>
            </w:r>
            <w:r>
              <w:rPr>
                <w:rFonts w:ascii="Times New Roman" w:hAnsi="Times New Roman" w:cs="Times New Roman" w:hint="eastAsia"/>
                <w:sz w:val="21"/>
                <w:szCs w:val="18"/>
              </w:rPr>
              <w:t>,</w:t>
            </w:r>
            <w:r w:rsidRPr="00DE775D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DE775D">
              <w:rPr>
                <w:rFonts w:ascii="Times New Roman" w:hAnsi="Times New Roman" w:cs="Times New Roman"/>
                <w:sz w:val="21"/>
                <w:szCs w:val="21"/>
              </w:rPr>
              <w:t>Zhuocai</w:t>
            </w:r>
            <w:proofErr w:type="spellEnd"/>
            <w:r w:rsidRPr="00DE775D">
              <w:rPr>
                <w:rFonts w:ascii="Times New Roman" w:hAnsi="Times New Roman" w:cs="Times New Roman"/>
                <w:sz w:val="21"/>
                <w:szCs w:val="21"/>
              </w:rPr>
              <w:t xml:space="preserve"> Bio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DE775D">
              <w:rPr>
                <w:rFonts w:ascii="Times New Roman" w:hAnsi="Times New Roman" w:cs="Times New Roman"/>
                <w:sz w:val="21"/>
                <w:szCs w:val="21"/>
              </w:rPr>
              <w:t>, China</w:t>
            </w:r>
          </w:p>
        </w:tc>
      </w:tr>
      <w:tr w:rsidR="00955A13" w:rsidRPr="004129E3" w14:paraId="56821D65" w14:textId="77777777" w:rsidTr="00AC356F">
        <w:trPr>
          <w:trHeight w:val="261"/>
        </w:trPr>
        <w:tc>
          <w:tcPr>
            <w:tcW w:w="3114" w:type="dxa"/>
          </w:tcPr>
          <w:p w14:paraId="4653C0E7" w14:textId="3F927FBB" w:rsidR="00955A13" w:rsidRPr="00023F89" w:rsidRDefault="00955A13" w:rsidP="00955A1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71CE">
              <w:rPr>
                <w:rFonts w:ascii="Times New Roman" w:hAnsi="Times New Roman" w:cs="Times New Roman"/>
                <w:sz w:val="21"/>
                <w:szCs w:val="18"/>
              </w:rPr>
              <w:t>TGF-β</w:t>
            </w:r>
          </w:p>
        </w:tc>
        <w:tc>
          <w:tcPr>
            <w:tcW w:w="5176" w:type="dxa"/>
          </w:tcPr>
          <w:p w14:paraId="161C4B51" w14:textId="21A40991" w:rsidR="00955A13" w:rsidRPr="00877981" w:rsidRDefault="00955A13" w:rsidP="00955A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775D">
              <w:rPr>
                <w:rFonts w:ascii="Times New Roman" w:hAnsi="Times New Roman" w:cs="Times New Roman"/>
                <w:sz w:val="21"/>
                <w:szCs w:val="18"/>
              </w:rPr>
              <w:t>ZC-39042</w:t>
            </w:r>
            <w:r>
              <w:rPr>
                <w:rFonts w:ascii="Times New Roman" w:hAnsi="Times New Roman" w:cs="Times New Roman" w:hint="eastAsia"/>
                <w:sz w:val="21"/>
                <w:szCs w:val="18"/>
              </w:rPr>
              <w:t>,</w:t>
            </w:r>
            <w:r w:rsidRPr="00DE775D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DE775D">
              <w:rPr>
                <w:rFonts w:ascii="Times New Roman" w:hAnsi="Times New Roman" w:cs="Times New Roman"/>
                <w:sz w:val="21"/>
                <w:szCs w:val="21"/>
              </w:rPr>
              <w:t>Zhuocai</w:t>
            </w:r>
            <w:proofErr w:type="spellEnd"/>
            <w:r w:rsidRPr="00DE775D">
              <w:rPr>
                <w:rFonts w:ascii="Times New Roman" w:hAnsi="Times New Roman" w:cs="Times New Roman"/>
                <w:sz w:val="21"/>
                <w:szCs w:val="21"/>
              </w:rPr>
              <w:t xml:space="preserve"> Bio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DE775D">
              <w:rPr>
                <w:rFonts w:ascii="Times New Roman" w:hAnsi="Times New Roman" w:cs="Times New Roman"/>
                <w:sz w:val="21"/>
                <w:szCs w:val="21"/>
              </w:rPr>
              <w:t>, China</w:t>
            </w:r>
          </w:p>
        </w:tc>
      </w:tr>
      <w:tr w:rsidR="00B73C9D" w:rsidRPr="004129E3" w14:paraId="5970EB40" w14:textId="77777777" w:rsidTr="00B73C9D">
        <w:trPr>
          <w:trHeight w:val="239"/>
        </w:trPr>
        <w:tc>
          <w:tcPr>
            <w:tcW w:w="3114" w:type="dxa"/>
          </w:tcPr>
          <w:p w14:paraId="068C4231" w14:textId="597F3EC9" w:rsidR="00B73C9D" w:rsidRPr="00023F89" w:rsidRDefault="00B73C9D" w:rsidP="00955A1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71CE">
              <w:rPr>
                <w:rFonts w:ascii="Times New Roman" w:hAnsi="Times New Roman" w:cs="Times New Roman"/>
                <w:sz w:val="21"/>
                <w:szCs w:val="18"/>
              </w:rPr>
              <w:t>IL-10</w:t>
            </w:r>
          </w:p>
        </w:tc>
        <w:tc>
          <w:tcPr>
            <w:tcW w:w="5176" w:type="dxa"/>
          </w:tcPr>
          <w:p w14:paraId="4DD40281" w14:textId="2D0FBE8B" w:rsidR="00B73C9D" w:rsidRPr="00877981" w:rsidRDefault="00B73C9D" w:rsidP="00955A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775D">
              <w:rPr>
                <w:rFonts w:ascii="Times New Roman" w:hAnsi="Times New Roman" w:cs="Times New Roman"/>
                <w:sz w:val="21"/>
                <w:szCs w:val="18"/>
              </w:rPr>
              <w:t>ZC-37962</w:t>
            </w:r>
            <w:r>
              <w:rPr>
                <w:rFonts w:ascii="Times New Roman" w:hAnsi="Times New Roman" w:cs="Times New Roman" w:hint="eastAsia"/>
                <w:sz w:val="21"/>
                <w:szCs w:val="18"/>
              </w:rPr>
              <w:t>,</w:t>
            </w:r>
            <w:r w:rsidRPr="00DE775D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DE775D">
              <w:rPr>
                <w:rFonts w:ascii="Times New Roman" w:hAnsi="Times New Roman" w:cs="Times New Roman"/>
                <w:sz w:val="21"/>
                <w:szCs w:val="21"/>
              </w:rPr>
              <w:t>Zhuocai</w:t>
            </w:r>
            <w:proofErr w:type="spellEnd"/>
            <w:r w:rsidRPr="00DE775D">
              <w:rPr>
                <w:rFonts w:ascii="Times New Roman" w:hAnsi="Times New Roman" w:cs="Times New Roman"/>
                <w:sz w:val="21"/>
                <w:szCs w:val="21"/>
              </w:rPr>
              <w:t xml:space="preserve"> Bio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DE775D">
              <w:rPr>
                <w:rFonts w:ascii="Times New Roman" w:hAnsi="Times New Roman" w:cs="Times New Roman"/>
                <w:sz w:val="21"/>
                <w:szCs w:val="21"/>
              </w:rPr>
              <w:t>, China</w:t>
            </w:r>
          </w:p>
        </w:tc>
      </w:tr>
    </w:tbl>
    <w:p w14:paraId="62E1BB21" w14:textId="77777777" w:rsidR="006F6651" w:rsidRPr="006B0AB6" w:rsidRDefault="006F6651" w:rsidP="006F6651">
      <w:pPr>
        <w:spacing w:line="480" w:lineRule="auto"/>
        <w:ind w:left="420" w:hangingChars="200" w:hanging="420"/>
        <w:jc w:val="both"/>
        <w:rPr>
          <w:rFonts w:ascii="Times New Roman" w:hAnsi="Times New Roman" w:cs="Times New Roman"/>
          <w:bCs/>
          <w:sz w:val="21"/>
          <w:szCs w:val="21"/>
        </w:rPr>
      </w:pPr>
    </w:p>
    <w:p w14:paraId="42EBED8F" w14:textId="77777777" w:rsidR="00763BA4" w:rsidRPr="006B0AB6" w:rsidRDefault="00763BA4" w:rsidP="00763BA4">
      <w:pPr>
        <w:spacing w:line="480" w:lineRule="auto"/>
        <w:ind w:left="420" w:hangingChars="200" w:hanging="420"/>
        <w:jc w:val="both"/>
        <w:rPr>
          <w:rFonts w:ascii="Times New Roman" w:hAnsi="Times New Roman" w:cs="Times New Roman"/>
          <w:bCs/>
          <w:sz w:val="21"/>
          <w:szCs w:val="21"/>
        </w:rPr>
      </w:pPr>
    </w:p>
    <w:sectPr w:rsidR="00763BA4" w:rsidRPr="006B0AB6" w:rsidSect="00CD3D52">
      <w:footerReference w:type="even" r:id="rId8"/>
      <w:footerReference w:type="default" r:id="rId9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A86301" w14:textId="77777777" w:rsidR="00244375" w:rsidRDefault="00244375" w:rsidP="0032352E">
      <w:r>
        <w:separator/>
      </w:r>
    </w:p>
  </w:endnote>
  <w:endnote w:type="continuationSeparator" w:id="0">
    <w:p w14:paraId="74E98825" w14:textId="77777777" w:rsidR="00244375" w:rsidRDefault="00244375" w:rsidP="003235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c"/>
      </w:rPr>
      <w:id w:val="-1164315205"/>
      <w:docPartObj>
        <w:docPartGallery w:val="Page Numbers (Bottom of Page)"/>
        <w:docPartUnique/>
      </w:docPartObj>
    </w:sdtPr>
    <w:sdtEndPr>
      <w:rPr>
        <w:rStyle w:val="ac"/>
      </w:rPr>
    </w:sdtEndPr>
    <w:sdtContent>
      <w:p w14:paraId="057DBCD4" w14:textId="77777777" w:rsidR="00034BE6" w:rsidRDefault="00034BE6" w:rsidP="00E06A5B">
        <w:pPr>
          <w:pStyle w:val="aa"/>
          <w:framePr w:wrap="none" w:vAnchor="text" w:hAnchor="margin" w:xAlign="right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end"/>
        </w:r>
      </w:p>
    </w:sdtContent>
  </w:sdt>
  <w:p w14:paraId="43C1CB9C" w14:textId="77777777" w:rsidR="00034BE6" w:rsidRDefault="00034BE6" w:rsidP="00034BE6">
    <w:pPr>
      <w:pStyle w:val="a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c"/>
        <w:rFonts w:ascii="Times New Roman" w:hAnsi="Times New Roman" w:cs="Times New Roman"/>
        <w:sz w:val="21"/>
        <w:szCs w:val="21"/>
      </w:rPr>
      <w:id w:val="2115089317"/>
      <w:docPartObj>
        <w:docPartGallery w:val="Page Numbers (Bottom of Page)"/>
        <w:docPartUnique/>
      </w:docPartObj>
    </w:sdtPr>
    <w:sdtEndPr>
      <w:rPr>
        <w:rStyle w:val="ac"/>
      </w:rPr>
    </w:sdtEndPr>
    <w:sdtContent>
      <w:p w14:paraId="132C256B" w14:textId="77777777" w:rsidR="00034BE6" w:rsidRPr="00034BE6" w:rsidRDefault="00034BE6" w:rsidP="00E06A5B">
        <w:pPr>
          <w:pStyle w:val="aa"/>
          <w:framePr w:wrap="none" w:vAnchor="text" w:hAnchor="margin" w:xAlign="right" w:y="1"/>
          <w:rPr>
            <w:rStyle w:val="ac"/>
            <w:rFonts w:ascii="Times New Roman" w:hAnsi="Times New Roman" w:cs="Times New Roman"/>
            <w:sz w:val="21"/>
            <w:szCs w:val="21"/>
          </w:rPr>
        </w:pPr>
        <w:r w:rsidRPr="00034BE6">
          <w:rPr>
            <w:rStyle w:val="ac"/>
            <w:rFonts w:ascii="Times New Roman" w:hAnsi="Times New Roman" w:cs="Times New Roman"/>
            <w:sz w:val="21"/>
            <w:szCs w:val="21"/>
          </w:rPr>
          <w:fldChar w:fldCharType="begin"/>
        </w:r>
        <w:r w:rsidRPr="00034BE6">
          <w:rPr>
            <w:rStyle w:val="ac"/>
            <w:rFonts w:ascii="Times New Roman" w:hAnsi="Times New Roman" w:cs="Times New Roman"/>
            <w:sz w:val="21"/>
            <w:szCs w:val="21"/>
          </w:rPr>
          <w:instrText xml:space="preserve"> PAGE </w:instrText>
        </w:r>
        <w:r w:rsidRPr="00034BE6">
          <w:rPr>
            <w:rStyle w:val="ac"/>
            <w:rFonts w:ascii="Times New Roman" w:hAnsi="Times New Roman" w:cs="Times New Roman"/>
            <w:sz w:val="21"/>
            <w:szCs w:val="21"/>
          </w:rPr>
          <w:fldChar w:fldCharType="separate"/>
        </w:r>
        <w:r w:rsidRPr="00034BE6">
          <w:rPr>
            <w:rStyle w:val="ac"/>
            <w:rFonts w:ascii="Times New Roman" w:hAnsi="Times New Roman" w:cs="Times New Roman"/>
            <w:noProof/>
            <w:sz w:val="21"/>
            <w:szCs w:val="21"/>
          </w:rPr>
          <w:t>1</w:t>
        </w:r>
        <w:r w:rsidRPr="00034BE6">
          <w:rPr>
            <w:rStyle w:val="ac"/>
            <w:rFonts w:ascii="Times New Roman" w:hAnsi="Times New Roman" w:cs="Times New Roman"/>
            <w:sz w:val="21"/>
            <w:szCs w:val="21"/>
          </w:rPr>
          <w:fldChar w:fldCharType="end"/>
        </w:r>
      </w:p>
    </w:sdtContent>
  </w:sdt>
  <w:p w14:paraId="1FA44554" w14:textId="77777777" w:rsidR="00034BE6" w:rsidRDefault="00034BE6" w:rsidP="00034BE6">
    <w:pPr>
      <w:pStyle w:val="a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C3A792" w14:textId="77777777" w:rsidR="00244375" w:rsidRDefault="00244375" w:rsidP="0032352E">
      <w:r>
        <w:separator/>
      </w:r>
    </w:p>
  </w:footnote>
  <w:footnote w:type="continuationSeparator" w:id="0">
    <w:p w14:paraId="198AE356" w14:textId="77777777" w:rsidR="00244375" w:rsidRDefault="00244375" w:rsidP="003235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1874E6A"/>
    <w:multiLevelType w:val="hybridMultilevel"/>
    <w:tmpl w:val="6340E99C"/>
    <w:lvl w:ilvl="0" w:tplc="00AC0168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78BC14F2"/>
    <w:multiLevelType w:val="hybridMultilevel"/>
    <w:tmpl w:val="EAFE9F32"/>
    <w:lvl w:ilvl="0" w:tplc="C08E8B92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52E"/>
    <w:rsid w:val="00004D8B"/>
    <w:rsid w:val="000071C4"/>
    <w:rsid w:val="00017089"/>
    <w:rsid w:val="0002406D"/>
    <w:rsid w:val="00024382"/>
    <w:rsid w:val="00034BE6"/>
    <w:rsid w:val="00036A97"/>
    <w:rsid w:val="000411C4"/>
    <w:rsid w:val="00053176"/>
    <w:rsid w:val="00061697"/>
    <w:rsid w:val="000708EE"/>
    <w:rsid w:val="00073CFC"/>
    <w:rsid w:val="0008462C"/>
    <w:rsid w:val="00093BF8"/>
    <w:rsid w:val="000A499E"/>
    <w:rsid w:val="000B72C5"/>
    <w:rsid w:val="000C3BBF"/>
    <w:rsid w:val="000C5644"/>
    <w:rsid w:val="000D443D"/>
    <w:rsid w:val="000E0AFC"/>
    <w:rsid w:val="000F4591"/>
    <w:rsid w:val="000F7FE9"/>
    <w:rsid w:val="00102C92"/>
    <w:rsid w:val="00114343"/>
    <w:rsid w:val="00124ECF"/>
    <w:rsid w:val="001306B2"/>
    <w:rsid w:val="00131DBF"/>
    <w:rsid w:val="00145194"/>
    <w:rsid w:val="00156660"/>
    <w:rsid w:val="00161792"/>
    <w:rsid w:val="00162735"/>
    <w:rsid w:val="00162A31"/>
    <w:rsid w:val="00170087"/>
    <w:rsid w:val="001710B9"/>
    <w:rsid w:val="001942D9"/>
    <w:rsid w:val="001A32F2"/>
    <w:rsid w:val="001A3E55"/>
    <w:rsid w:val="001C6D5A"/>
    <w:rsid w:val="001E0405"/>
    <w:rsid w:val="001E2077"/>
    <w:rsid w:val="001F1D24"/>
    <w:rsid w:val="001F4B08"/>
    <w:rsid w:val="001F71A8"/>
    <w:rsid w:val="00203FCE"/>
    <w:rsid w:val="00204D99"/>
    <w:rsid w:val="00210F36"/>
    <w:rsid w:val="00211B75"/>
    <w:rsid w:val="002144AA"/>
    <w:rsid w:val="00214E20"/>
    <w:rsid w:val="00215401"/>
    <w:rsid w:val="00217105"/>
    <w:rsid w:val="00217189"/>
    <w:rsid w:val="002426C8"/>
    <w:rsid w:val="00244375"/>
    <w:rsid w:val="00246CB5"/>
    <w:rsid w:val="00250BAA"/>
    <w:rsid w:val="00260178"/>
    <w:rsid w:val="002604C4"/>
    <w:rsid w:val="002622DB"/>
    <w:rsid w:val="00277B18"/>
    <w:rsid w:val="00287905"/>
    <w:rsid w:val="002A762E"/>
    <w:rsid w:val="002B4385"/>
    <w:rsid w:val="002B4DA8"/>
    <w:rsid w:val="002C73B5"/>
    <w:rsid w:val="002E5B79"/>
    <w:rsid w:val="002F2253"/>
    <w:rsid w:val="003107C7"/>
    <w:rsid w:val="003144FF"/>
    <w:rsid w:val="003168D1"/>
    <w:rsid w:val="003209A8"/>
    <w:rsid w:val="0032352E"/>
    <w:rsid w:val="003449A1"/>
    <w:rsid w:val="003449C7"/>
    <w:rsid w:val="00346F23"/>
    <w:rsid w:val="0035699B"/>
    <w:rsid w:val="00357738"/>
    <w:rsid w:val="00366709"/>
    <w:rsid w:val="0036676B"/>
    <w:rsid w:val="00366A78"/>
    <w:rsid w:val="003758CD"/>
    <w:rsid w:val="0039189F"/>
    <w:rsid w:val="003A32DB"/>
    <w:rsid w:val="003E220D"/>
    <w:rsid w:val="003E374A"/>
    <w:rsid w:val="003E4A46"/>
    <w:rsid w:val="003E5BFC"/>
    <w:rsid w:val="003F216D"/>
    <w:rsid w:val="003F5B39"/>
    <w:rsid w:val="00404104"/>
    <w:rsid w:val="004129E3"/>
    <w:rsid w:val="0042399D"/>
    <w:rsid w:val="00427765"/>
    <w:rsid w:val="00431B58"/>
    <w:rsid w:val="00435C52"/>
    <w:rsid w:val="00436E2D"/>
    <w:rsid w:val="00442270"/>
    <w:rsid w:val="004A0A06"/>
    <w:rsid w:val="004A0E05"/>
    <w:rsid w:val="004B302F"/>
    <w:rsid w:val="004D5D01"/>
    <w:rsid w:val="00505316"/>
    <w:rsid w:val="0051334D"/>
    <w:rsid w:val="00513D8B"/>
    <w:rsid w:val="00527A96"/>
    <w:rsid w:val="00532F5C"/>
    <w:rsid w:val="005617B2"/>
    <w:rsid w:val="00577D6F"/>
    <w:rsid w:val="0058611C"/>
    <w:rsid w:val="00586437"/>
    <w:rsid w:val="0059387C"/>
    <w:rsid w:val="00597F50"/>
    <w:rsid w:val="005A04DD"/>
    <w:rsid w:val="005A0D11"/>
    <w:rsid w:val="005A793A"/>
    <w:rsid w:val="005B17EF"/>
    <w:rsid w:val="005C073A"/>
    <w:rsid w:val="005D1AEB"/>
    <w:rsid w:val="005D4619"/>
    <w:rsid w:val="005F27EB"/>
    <w:rsid w:val="00604BBE"/>
    <w:rsid w:val="00606D3D"/>
    <w:rsid w:val="0061324D"/>
    <w:rsid w:val="00620C89"/>
    <w:rsid w:val="006268D5"/>
    <w:rsid w:val="00641480"/>
    <w:rsid w:val="0064363C"/>
    <w:rsid w:val="0064634F"/>
    <w:rsid w:val="00652154"/>
    <w:rsid w:val="00653826"/>
    <w:rsid w:val="00663B19"/>
    <w:rsid w:val="00676CD5"/>
    <w:rsid w:val="00683ED6"/>
    <w:rsid w:val="006877BF"/>
    <w:rsid w:val="0069680A"/>
    <w:rsid w:val="006A5B59"/>
    <w:rsid w:val="006B0AB6"/>
    <w:rsid w:val="006B13CA"/>
    <w:rsid w:val="006B431A"/>
    <w:rsid w:val="006B5691"/>
    <w:rsid w:val="006B5B3D"/>
    <w:rsid w:val="006B67BA"/>
    <w:rsid w:val="006B6C87"/>
    <w:rsid w:val="006C47C0"/>
    <w:rsid w:val="006E01D6"/>
    <w:rsid w:val="006E27E0"/>
    <w:rsid w:val="006E4B80"/>
    <w:rsid w:val="006F6651"/>
    <w:rsid w:val="0070334B"/>
    <w:rsid w:val="00704467"/>
    <w:rsid w:val="00706FCD"/>
    <w:rsid w:val="0071024F"/>
    <w:rsid w:val="00736C4E"/>
    <w:rsid w:val="0074102E"/>
    <w:rsid w:val="00743FF1"/>
    <w:rsid w:val="00747629"/>
    <w:rsid w:val="00763BA4"/>
    <w:rsid w:val="007655C6"/>
    <w:rsid w:val="00771D78"/>
    <w:rsid w:val="00773547"/>
    <w:rsid w:val="007748D3"/>
    <w:rsid w:val="00776656"/>
    <w:rsid w:val="00780F1E"/>
    <w:rsid w:val="00784E48"/>
    <w:rsid w:val="00785070"/>
    <w:rsid w:val="007931D3"/>
    <w:rsid w:val="007947B1"/>
    <w:rsid w:val="00796C9B"/>
    <w:rsid w:val="007A5CC4"/>
    <w:rsid w:val="007B2571"/>
    <w:rsid w:val="007B6AA6"/>
    <w:rsid w:val="007D7521"/>
    <w:rsid w:val="007E7D6B"/>
    <w:rsid w:val="007F1F3E"/>
    <w:rsid w:val="007F22AC"/>
    <w:rsid w:val="00802465"/>
    <w:rsid w:val="008058CE"/>
    <w:rsid w:val="008127C2"/>
    <w:rsid w:val="00813FEB"/>
    <w:rsid w:val="00821D75"/>
    <w:rsid w:val="00823A0F"/>
    <w:rsid w:val="00832D4E"/>
    <w:rsid w:val="008355BE"/>
    <w:rsid w:val="00837A0E"/>
    <w:rsid w:val="008472EB"/>
    <w:rsid w:val="00855E87"/>
    <w:rsid w:val="00870450"/>
    <w:rsid w:val="00873BE4"/>
    <w:rsid w:val="00877981"/>
    <w:rsid w:val="00887484"/>
    <w:rsid w:val="00891596"/>
    <w:rsid w:val="0089570B"/>
    <w:rsid w:val="00897A5B"/>
    <w:rsid w:val="008B3B53"/>
    <w:rsid w:val="008B482F"/>
    <w:rsid w:val="008C06FB"/>
    <w:rsid w:val="008D4711"/>
    <w:rsid w:val="008D51BB"/>
    <w:rsid w:val="008D54E3"/>
    <w:rsid w:val="008D61BF"/>
    <w:rsid w:val="008D781F"/>
    <w:rsid w:val="008D7843"/>
    <w:rsid w:val="008E107A"/>
    <w:rsid w:val="008E4631"/>
    <w:rsid w:val="008E6EE8"/>
    <w:rsid w:val="008F0C93"/>
    <w:rsid w:val="00900D43"/>
    <w:rsid w:val="0090248A"/>
    <w:rsid w:val="00916F01"/>
    <w:rsid w:val="009207A7"/>
    <w:rsid w:val="009244F7"/>
    <w:rsid w:val="009361C6"/>
    <w:rsid w:val="00945246"/>
    <w:rsid w:val="00952445"/>
    <w:rsid w:val="00955A13"/>
    <w:rsid w:val="00955E2B"/>
    <w:rsid w:val="009611E6"/>
    <w:rsid w:val="00965B91"/>
    <w:rsid w:val="00966562"/>
    <w:rsid w:val="0098221C"/>
    <w:rsid w:val="0098403B"/>
    <w:rsid w:val="00996230"/>
    <w:rsid w:val="009A3791"/>
    <w:rsid w:val="009A55C9"/>
    <w:rsid w:val="009C419B"/>
    <w:rsid w:val="009E1850"/>
    <w:rsid w:val="009E1BE9"/>
    <w:rsid w:val="009E411B"/>
    <w:rsid w:val="009F3C45"/>
    <w:rsid w:val="00A01FBB"/>
    <w:rsid w:val="00A04A38"/>
    <w:rsid w:val="00A21957"/>
    <w:rsid w:val="00A249AA"/>
    <w:rsid w:val="00A25021"/>
    <w:rsid w:val="00A25757"/>
    <w:rsid w:val="00A33230"/>
    <w:rsid w:val="00A4316E"/>
    <w:rsid w:val="00A54C8E"/>
    <w:rsid w:val="00A70B7B"/>
    <w:rsid w:val="00A80CD8"/>
    <w:rsid w:val="00A82A1D"/>
    <w:rsid w:val="00AA1289"/>
    <w:rsid w:val="00AA28EE"/>
    <w:rsid w:val="00AA5B97"/>
    <w:rsid w:val="00AC0E2D"/>
    <w:rsid w:val="00AC248D"/>
    <w:rsid w:val="00AE0D25"/>
    <w:rsid w:val="00AE3367"/>
    <w:rsid w:val="00AE3F88"/>
    <w:rsid w:val="00AF1272"/>
    <w:rsid w:val="00B00020"/>
    <w:rsid w:val="00B019CB"/>
    <w:rsid w:val="00B06206"/>
    <w:rsid w:val="00B06FED"/>
    <w:rsid w:val="00B12BD5"/>
    <w:rsid w:val="00B215EB"/>
    <w:rsid w:val="00B24109"/>
    <w:rsid w:val="00B2764B"/>
    <w:rsid w:val="00B36AA6"/>
    <w:rsid w:val="00B537A6"/>
    <w:rsid w:val="00B62B0D"/>
    <w:rsid w:val="00B63B6B"/>
    <w:rsid w:val="00B63BDA"/>
    <w:rsid w:val="00B67438"/>
    <w:rsid w:val="00B73C9D"/>
    <w:rsid w:val="00B7781F"/>
    <w:rsid w:val="00B77DC1"/>
    <w:rsid w:val="00B90C79"/>
    <w:rsid w:val="00BA1722"/>
    <w:rsid w:val="00BA3BE8"/>
    <w:rsid w:val="00BA3FE5"/>
    <w:rsid w:val="00BA7C43"/>
    <w:rsid w:val="00BB2636"/>
    <w:rsid w:val="00BB7DFB"/>
    <w:rsid w:val="00BC1F51"/>
    <w:rsid w:val="00BC7DF2"/>
    <w:rsid w:val="00BD0B39"/>
    <w:rsid w:val="00BD270C"/>
    <w:rsid w:val="00BD550B"/>
    <w:rsid w:val="00BD7023"/>
    <w:rsid w:val="00BE3A95"/>
    <w:rsid w:val="00BF096E"/>
    <w:rsid w:val="00C04338"/>
    <w:rsid w:val="00C10FE1"/>
    <w:rsid w:val="00C11741"/>
    <w:rsid w:val="00C20465"/>
    <w:rsid w:val="00C353D6"/>
    <w:rsid w:val="00C65884"/>
    <w:rsid w:val="00C66870"/>
    <w:rsid w:val="00C72C28"/>
    <w:rsid w:val="00C813C6"/>
    <w:rsid w:val="00C821D3"/>
    <w:rsid w:val="00C8366B"/>
    <w:rsid w:val="00C83730"/>
    <w:rsid w:val="00C93459"/>
    <w:rsid w:val="00CA1232"/>
    <w:rsid w:val="00CA409F"/>
    <w:rsid w:val="00CB03E9"/>
    <w:rsid w:val="00CB7D1E"/>
    <w:rsid w:val="00CC2091"/>
    <w:rsid w:val="00CD100E"/>
    <w:rsid w:val="00CD25C2"/>
    <w:rsid w:val="00CD30AC"/>
    <w:rsid w:val="00CD3D52"/>
    <w:rsid w:val="00CD467A"/>
    <w:rsid w:val="00CD48A9"/>
    <w:rsid w:val="00CE0E32"/>
    <w:rsid w:val="00D05DE6"/>
    <w:rsid w:val="00D128D8"/>
    <w:rsid w:val="00D154A6"/>
    <w:rsid w:val="00D20E56"/>
    <w:rsid w:val="00D2301C"/>
    <w:rsid w:val="00D25429"/>
    <w:rsid w:val="00D308D5"/>
    <w:rsid w:val="00D31533"/>
    <w:rsid w:val="00D36810"/>
    <w:rsid w:val="00D40D91"/>
    <w:rsid w:val="00D42E2B"/>
    <w:rsid w:val="00D44D42"/>
    <w:rsid w:val="00D47C0B"/>
    <w:rsid w:val="00D52FB1"/>
    <w:rsid w:val="00D61307"/>
    <w:rsid w:val="00D67773"/>
    <w:rsid w:val="00D706C5"/>
    <w:rsid w:val="00D72CA9"/>
    <w:rsid w:val="00D76093"/>
    <w:rsid w:val="00D85FBF"/>
    <w:rsid w:val="00D86B65"/>
    <w:rsid w:val="00D90082"/>
    <w:rsid w:val="00D92076"/>
    <w:rsid w:val="00D92E7D"/>
    <w:rsid w:val="00D936F4"/>
    <w:rsid w:val="00D95AC8"/>
    <w:rsid w:val="00DC4DBD"/>
    <w:rsid w:val="00DD080F"/>
    <w:rsid w:val="00DD0C14"/>
    <w:rsid w:val="00DD352A"/>
    <w:rsid w:val="00DE376B"/>
    <w:rsid w:val="00DF0CBA"/>
    <w:rsid w:val="00DF7942"/>
    <w:rsid w:val="00E000F2"/>
    <w:rsid w:val="00E00977"/>
    <w:rsid w:val="00E01396"/>
    <w:rsid w:val="00E070C9"/>
    <w:rsid w:val="00E308AE"/>
    <w:rsid w:val="00E40BD3"/>
    <w:rsid w:val="00E42682"/>
    <w:rsid w:val="00E42942"/>
    <w:rsid w:val="00E47E09"/>
    <w:rsid w:val="00E51830"/>
    <w:rsid w:val="00E5365A"/>
    <w:rsid w:val="00E62B68"/>
    <w:rsid w:val="00E6523E"/>
    <w:rsid w:val="00E70654"/>
    <w:rsid w:val="00E71028"/>
    <w:rsid w:val="00E72D7B"/>
    <w:rsid w:val="00E83BCC"/>
    <w:rsid w:val="00E84D3D"/>
    <w:rsid w:val="00EA309C"/>
    <w:rsid w:val="00EB7BD3"/>
    <w:rsid w:val="00ED0C0A"/>
    <w:rsid w:val="00ED16A8"/>
    <w:rsid w:val="00ED2FD6"/>
    <w:rsid w:val="00ED7641"/>
    <w:rsid w:val="00EE3031"/>
    <w:rsid w:val="00EE49AB"/>
    <w:rsid w:val="00EF25C0"/>
    <w:rsid w:val="00EF3A6B"/>
    <w:rsid w:val="00EF7C82"/>
    <w:rsid w:val="00F0243E"/>
    <w:rsid w:val="00F04FD2"/>
    <w:rsid w:val="00F16B31"/>
    <w:rsid w:val="00F20CE8"/>
    <w:rsid w:val="00F24912"/>
    <w:rsid w:val="00F25160"/>
    <w:rsid w:val="00F41352"/>
    <w:rsid w:val="00F4265B"/>
    <w:rsid w:val="00F47223"/>
    <w:rsid w:val="00F5018F"/>
    <w:rsid w:val="00F54BFE"/>
    <w:rsid w:val="00F56936"/>
    <w:rsid w:val="00F63D73"/>
    <w:rsid w:val="00F7758B"/>
    <w:rsid w:val="00F83B2C"/>
    <w:rsid w:val="00F949DF"/>
    <w:rsid w:val="00F97E33"/>
    <w:rsid w:val="00FA3648"/>
    <w:rsid w:val="00FA39D1"/>
    <w:rsid w:val="00FA4DCE"/>
    <w:rsid w:val="00FA5FBC"/>
    <w:rsid w:val="00FB3884"/>
    <w:rsid w:val="00FB3994"/>
    <w:rsid w:val="00FB7382"/>
    <w:rsid w:val="00FC03E1"/>
    <w:rsid w:val="00FC51FF"/>
    <w:rsid w:val="00FD0FE0"/>
    <w:rsid w:val="00FD394A"/>
    <w:rsid w:val="00FD7757"/>
    <w:rsid w:val="00FE038F"/>
    <w:rsid w:val="00FE3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14A77D"/>
  <w15:chartTrackingRefBased/>
  <w15:docId w15:val="{2347A129-6F89-CA42-8200-CDBAD65BA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37A6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a4"/>
    <w:uiPriority w:val="99"/>
    <w:unhideWhenUsed/>
    <w:rsid w:val="0032352E"/>
    <w:pPr>
      <w:spacing w:before="100" w:beforeAutospacing="1" w:after="100" w:afterAutospacing="1"/>
    </w:pPr>
  </w:style>
  <w:style w:type="character" w:customStyle="1" w:styleId="a4">
    <w:name w:val="普通(网站) 字符"/>
    <w:basedOn w:val="a0"/>
    <w:link w:val="a3"/>
    <w:uiPriority w:val="99"/>
    <w:rsid w:val="0032352E"/>
    <w:rPr>
      <w:rFonts w:ascii="宋体" w:eastAsia="宋体" w:hAnsi="宋体" w:cs="宋体"/>
      <w:kern w:val="0"/>
      <w:sz w:val="24"/>
    </w:rPr>
  </w:style>
  <w:style w:type="paragraph" w:styleId="a5">
    <w:name w:val="footnote text"/>
    <w:basedOn w:val="a"/>
    <w:link w:val="a6"/>
    <w:uiPriority w:val="99"/>
    <w:unhideWhenUsed/>
    <w:qFormat/>
    <w:rsid w:val="0032352E"/>
    <w:pPr>
      <w:snapToGrid w:val="0"/>
    </w:pPr>
    <w:rPr>
      <w:sz w:val="18"/>
      <w:szCs w:val="18"/>
    </w:rPr>
  </w:style>
  <w:style w:type="character" w:customStyle="1" w:styleId="a6">
    <w:name w:val="脚注文本 字符"/>
    <w:basedOn w:val="a0"/>
    <w:link w:val="a5"/>
    <w:uiPriority w:val="99"/>
    <w:semiHidden/>
    <w:qFormat/>
    <w:rsid w:val="0032352E"/>
    <w:rPr>
      <w:sz w:val="18"/>
      <w:szCs w:val="18"/>
    </w:rPr>
  </w:style>
  <w:style w:type="character" w:styleId="a7">
    <w:name w:val="footnote reference"/>
    <w:basedOn w:val="a0"/>
    <w:uiPriority w:val="99"/>
    <w:unhideWhenUsed/>
    <w:qFormat/>
    <w:rsid w:val="0032352E"/>
    <w:rPr>
      <w:vertAlign w:val="superscript"/>
    </w:rPr>
  </w:style>
  <w:style w:type="table" w:styleId="a8">
    <w:name w:val="Table Grid"/>
    <w:basedOn w:val="a1"/>
    <w:uiPriority w:val="39"/>
    <w:rsid w:val="00B537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36676B"/>
    <w:pPr>
      <w:ind w:firstLineChars="200" w:firstLine="420"/>
    </w:pPr>
  </w:style>
  <w:style w:type="paragraph" w:styleId="aa">
    <w:name w:val="footer"/>
    <w:basedOn w:val="a"/>
    <w:link w:val="ab"/>
    <w:uiPriority w:val="99"/>
    <w:unhideWhenUsed/>
    <w:rsid w:val="00034BE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034BE6"/>
    <w:rPr>
      <w:rFonts w:ascii="宋体" w:eastAsia="宋体" w:hAnsi="宋体" w:cs="宋体"/>
      <w:kern w:val="0"/>
      <w:sz w:val="18"/>
      <w:szCs w:val="18"/>
    </w:rPr>
  </w:style>
  <w:style w:type="character" w:styleId="ac">
    <w:name w:val="page number"/>
    <w:basedOn w:val="a0"/>
    <w:uiPriority w:val="99"/>
    <w:semiHidden/>
    <w:unhideWhenUsed/>
    <w:rsid w:val="00034BE6"/>
  </w:style>
  <w:style w:type="paragraph" w:styleId="ad">
    <w:name w:val="header"/>
    <w:basedOn w:val="a"/>
    <w:link w:val="ae"/>
    <w:uiPriority w:val="99"/>
    <w:unhideWhenUsed/>
    <w:rsid w:val="00034B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e">
    <w:name w:val="页眉 字符"/>
    <w:basedOn w:val="a0"/>
    <w:link w:val="ad"/>
    <w:uiPriority w:val="99"/>
    <w:rsid w:val="00034BE6"/>
    <w:rPr>
      <w:rFonts w:ascii="宋体" w:eastAsia="宋体" w:hAnsi="宋体" w:cs="宋体"/>
      <w:kern w:val="0"/>
      <w:sz w:val="18"/>
      <w:szCs w:val="18"/>
    </w:rPr>
  </w:style>
  <w:style w:type="paragraph" w:styleId="af">
    <w:name w:val="Balloon Text"/>
    <w:basedOn w:val="a"/>
    <w:link w:val="af0"/>
    <w:uiPriority w:val="99"/>
    <w:semiHidden/>
    <w:unhideWhenUsed/>
    <w:rsid w:val="00704467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704467"/>
    <w:rPr>
      <w:rFonts w:ascii="宋体" w:eastAsia="宋体" w:hAnsi="宋体" w:cs="宋体"/>
      <w:kern w:val="0"/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qFormat/>
    <w:rsid w:val="00AC0E2D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AC0E2D"/>
    <w:rPr>
      <w:rFonts w:ascii="DengXian" w:eastAsia="DengXian" w:hAnsi="DengXian" w:cs="宋体"/>
      <w:kern w:val="0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645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846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198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996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314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64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2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125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10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0852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214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6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144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668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747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864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693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986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397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565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838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566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9133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946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166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605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567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251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7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3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62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582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249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646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819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717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211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982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47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299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280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554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1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399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475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785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127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709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1169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769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726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5555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529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271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924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82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43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0158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500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271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167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615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685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178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176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8708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219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74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25FDC49-6E0B-D547-9616-2EF4F5F843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1</TotalTime>
  <Pages>5</Pages>
  <Words>445</Words>
  <Characters>2542</Characters>
  <Application>Microsoft Office Word</Application>
  <DocSecurity>0</DocSecurity>
  <Lines>21</Lines>
  <Paragraphs>5</Paragraphs>
  <ScaleCrop>false</ScaleCrop>
  <Company/>
  <LinksUpToDate>false</LinksUpToDate>
  <CharactersWithSpaces>2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3054</dc:creator>
  <cp:keywords/>
  <dc:description/>
  <cp:lastModifiedBy>E3054</cp:lastModifiedBy>
  <cp:revision>44</cp:revision>
  <dcterms:created xsi:type="dcterms:W3CDTF">2019-11-15T02:07:00Z</dcterms:created>
  <dcterms:modified xsi:type="dcterms:W3CDTF">2021-01-22T17:43:00Z</dcterms:modified>
</cp:coreProperties>
</file>